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76324" w14:textId="64C65A97" w:rsidR="005766A8" w:rsidRDefault="00E41A22" w:rsidP="00B53E1B">
      <w:pPr>
        <w:spacing w:line="240" w:lineRule="auto"/>
        <w:rPr>
          <w:b/>
          <w:lang w:val="en-US"/>
        </w:rPr>
      </w:pPr>
      <w:r>
        <w:rPr>
          <w:b/>
          <w:lang w:val="en-US"/>
        </w:rPr>
        <w:t>ADDITIONAL FILE</w:t>
      </w:r>
    </w:p>
    <w:p w14:paraId="42C76325" w14:textId="77777777" w:rsidR="00BD3251" w:rsidRPr="00043F21" w:rsidRDefault="00BD3251" w:rsidP="00BD3251">
      <w:pPr>
        <w:spacing w:line="480" w:lineRule="auto"/>
        <w:rPr>
          <w:b/>
          <w:sz w:val="24"/>
          <w:szCs w:val="24"/>
          <w:lang w:val="en-US"/>
        </w:rPr>
      </w:pPr>
      <w:r w:rsidRPr="00043F21">
        <w:rPr>
          <w:b/>
          <w:sz w:val="24"/>
          <w:szCs w:val="24"/>
          <w:lang w:val="en-US"/>
        </w:rPr>
        <w:t>Real-world disease burden and planned treatment optimization after MANAGE PD implementation in Germany</w:t>
      </w:r>
    </w:p>
    <w:p w14:paraId="42C76326" w14:textId="77777777" w:rsidR="00BD3251" w:rsidRDefault="00BD3251" w:rsidP="00BD3251">
      <w:pPr>
        <w:spacing w:line="480" w:lineRule="auto"/>
        <w:rPr>
          <w:sz w:val="24"/>
          <w:szCs w:val="24"/>
          <w:lang w:val="en-US"/>
        </w:rPr>
      </w:pPr>
    </w:p>
    <w:p w14:paraId="42C76327" w14:textId="69A5D32B" w:rsidR="00BD3251" w:rsidRDefault="00BD3251" w:rsidP="00BD3251">
      <w:pPr>
        <w:spacing w:line="480" w:lineRule="auto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lang w:val="en-US"/>
        </w:rPr>
        <w:t>Prof. Martin Südmeyer</w:t>
      </w:r>
      <w:r>
        <w:rPr>
          <w:sz w:val="24"/>
          <w:szCs w:val="24"/>
          <w:vertAlign w:val="superscript"/>
          <w:lang w:val="en-US"/>
        </w:rPr>
        <w:t>1,</w:t>
      </w:r>
      <w:r w:rsidRPr="00105A73">
        <w:rPr>
          <w:sz w:val="24"/>
          <w:szCs w:val="24"/>
          <w:vertAlign w:val="superscript"/>
          <w:lang w:val="en-US"/>
        </w:rPr>
        <w:t>2</w:t>
      </w:r>
      <w:r w:rsidRPr="00105A73">
        <w:rPr>
          <w:sz w:val="24"/>
          <w:szCs w:val="24"/>
          <w:lang w:val="en-US"/>
        </w:rPr>
        <w:t xml:space="preserve">, </w:t>
      </w:r>
      <w:r w:rsidR="004B6768" w:rsidRPr="004B6768">
        <w:rPr>
          <w:sz w:val="24"/>
          <w:szCs w:val="24"/>
          <w:lang w:val="en-US"/>
        </w:rPr>
        <w:t xml:space="preserve">Prof. </w:t>
      </w:r>
      <w:r>
        <w:rPr>
          <w:sz w:val="24"/>
          <w:szCs w:val="24"/>
          <w:lang w:val="en-US"/>
        </w:rPr>
        <w:t>David J. Pedrosa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, Dr. Frank Siebecker</w:t>
      </w:r>
      <w:r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>, Dr. Carolin Arlt</w:t>
      </w: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>, Dr. Jaakko Kopra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>, Prof. Wolfgang H. Jost</w:t>
      </w:r>
      <w:r>
        <w:rPr>
          <w:sz w:val="24"/>
          <w:szCs w:val="24"/>
          <w:vertAlign w:val="superscript"/>
          <w:lang w:val="en-US"/>
        </w:rPr>
        <w:t>7</w:t>
      </w:r>
    </w:p>
    <w:p w14:paraId="42C76328" w14:textId="77777777" w:rsidR="00BD3251" w:rsidRDefault="00BD3251">
      <w:pPr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vertAlign w:val="superscript"/>
          <w:lang w:val="en-US"/>
        </w:rPr>
        <w:br w:type="page"/>
      </w:r>
    </w:p>
    <w:p w14:paraId="42C76329" w14:textId="288E474C" w:rsidR="00BD3251" w:rsidRPr="006A651C" w:rsidRDefault="00BD3251" w:rsidP="00BD3251">
      <w:pPr>
        <w:spacing w:line="240" w:lineRule="auto"/>
        <w:rPr>
          <w:sz w:val="24"/>
          <w:szCs w:val="24"/>
          <w:lang w:val="en-US"/>
        </w:rPr>
      </w:pPr>
      <w:r w:rsidRPr="006A651C">
        <w:rPr>
          <w:b/>
          <w:sz w:val="24"/>
          <w:szCs w:val="24"/>
          <w:lang w:val="en-US"/>
        </w:rPr>
        <w:lastRenderedPageBreak/>
        <w:t xml:space="preserve">Table </w:t>
      </w:r>
      <w:r>
        <w:rPr>
          <w:b/>
          <w:sz w:val="24"/>
          <w:szCs w:val="24"/>
          <w:lang w:val="en-US"/>
        </w:rPr>
        <w:t>1</w:t>
      </w:r>
      <w:r w:rsidRPr="006A651C">
        <w:rPr>
          <w:b/>
          <w:sz w:val="24"/>
          <w:szCs w:val="24"/>
          <w:lang w:val="en-US"/>
        </w:rPr>
        <w:t>.</w:t>
      </w:r>
      <w:r w:rsidRPr="006A651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D</w:t>
      </w:r>
      <w:r w:rsidR="00276530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 and non-PD</w:t>
      </w:r>
      <w:r w:rsidR="00276530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related comorbidities</w:t>
      </w:r>
    </w:p>
    <w:tbl>
      <w:tblPr>
        <w:tblW w:w="9865" w:type="dxa"/>
        <w:tblInd w:w="-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700"/>
        <w:gridCol w:w="1700"/>
        <w:gridCol w:w="1702"/>
        <w:gridCol w:w="1361"/>
      </w:tblGrid>
      <w:tr w:rsidR="00BD3251" w:rsidRPr="00360DBE" w14:paraId="42C7632D" w14:textId="77777777" w:rsidTr="00BD3251">
        <w:trPr>
          <w:cantSplit/>
          <w:tblHeader/>
        </w:trPr>
        <w:tc>
          <w:tcPr>
            <w:tcW w:w="3402" w:type="dxa"/>
            <w:tcBorders>
              <w:top w:val="single" w:sz="2" w:space="0" w:color="000000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2A" w14:textId="77777777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02" w:type="dxa"/>
            <w:gridSpan w:val="3"/>
            <w:tcBorders>
              <w:top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1195AD0" w14:textId="77777777" w:rsidR="001058CD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 xml:space="preserve">Disease control categorization by </w:t>
            </w:r>
          </w:p>
          <w:p w14:paraId="42C7632B" w14:textId="74D2ABE5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MANAGE PD tool</w:t>
            </w:r>
          </w:p>
        </w:tc>
        <w:tc>
          <w:tcPr>
            <w:tcW w:w="1361" w:type="dxa"/>
            <w:tcBorders>
              <w:top w:val="single" w:sz="2" w:space="0" w:color="000000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2C" w14:textId="77777777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BD3251" w:rsidRPr="00CE415E" w14:paraId="42C76337" w14:textId="77777777" w:rsidTr="00BD3251">
        <w:trPr>
          <w:cantSplit/>
          <w:tblHeader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2E" w14:textId="77777777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2F" w14:textId="77777777" w:rsidR="00BD3251" w:rsidRPr="00DE342C" w:rsidRDefault="00BD3251" w:rsidP="00BD3251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1</w:t>
            </w:r>
          </w:p>
          <w:p w14:paraId="42C76330" w14:textId="77777777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1" w14:textId="77777777" w:rsidR="00BD3251" w:rsidRPr="00DE342C" w:rsidRDefault="00BD3251" w:rsidP="00BD3251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2</w:t>
            </w:r>
          </w:p>
          <w:p w14:paraId="42C76332" w14:textId="77777777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125)</w:t>
            </w:r>
          </w:p>
        </w:tc>
        <w:tc>
          <w:tcPr>
            <w:tcW w:w="1702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3" w14:textId="77777777" w:rsidR="00BD3251" w:rsidRPr="00DE342C" w:rsidRDefault="00BD3251" w:rsidP="00BD3251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3</w:t>
            </w:r>
          </w:p>
          <w:p w14:paraId="42C76334" w14:textId="77777777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103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335" w14:textId="77777777" w:rsidR="00BD3251" w:rsidRPr="00DE342C" w:rsidRDefault="00BD3251" w:rsidP="00BD3251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Total</w:t>
            </w:r>
          </w:p>
          <w:p w14:paraId="42C76336" w14:textId="57FF9495" w:rsidR="00BD3251" w:rsidRPr="00CE415E" w:rsidRDefault="00BD3251" w:rsidP="00BD3251">
            <w:pPr>
              <w:keepNext/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</w:t>
            </w:r>
            <w:r w:rsidR="0080251E">
              <w:rPr>
                <w:sz w:val="24"/>
                <w:szCs w:val="24"/>
                <w:lang w:val="en-US"/>
              </w:rPr>
              <w:t>N</w:t>
            </w:r>
            <w:r w:rsidRPr="00DE342C">
              <w:rPr>
                <w:sz w:val="24"/>
                <w:szCs w:val="24"/>
                <w:lang w:val="en-US"/>
              </w:rPr>
              <w:t>=278)</w:t>
            </w:r>
          </w:p>
        </w:tc>
      </w:tr>
      <w:tr w:rsidR="00BD3251" w:rsidRPr="00CE415E" w14:paraId="42C7633D" w14:textId="77777777" w:rsidTr="00BD3251">
        <w:trPr>
          <w:cantSplit/>
        </w:trPr>
        <w:tc>
          <w:tcPr>
            <w:tcW w:w="3402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8" w14:textId="77777777" w:rsidR="00BD3251" w:rsidRPr="003B42C7" w:rsidRDefault="00BD3251" w:rsidP="00BD3251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B42C7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At least one comorbidity, n 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9" w14:textId="77777777" w:rsidR="00BD3251" w:rsidRPr="00C91074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91074">
              <w:rPr>
                <w:rFonts w:cstheme="minorHAnsi"/>
                <w:color w:val="000000"/>
                <w:sz w:val="24"/>
                <w:szCs w:val="16"/>
              </w:rPr>
              <w:t>36 (72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A" w14:textId="77777777" w:rsidR="00BD3251" w:rsidRPr="00C91074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91074">
              <w:rPr>
                <w:rFonts w:cstheme="minorHAnsi"/>
                <w:color w:val="000000"/>
                <w:sz w:val="24"/>
                <w:szCs w:val="16"/>
              </w:rPr>
              <w:t>111 (88.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B" w14:textId="77777777" w:rsidR="00BD3251" w:rsidRPr="00C91074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91074">
              <w:rPr>
                <w:rFonts w:cstheme="minorHAnsi"/>
                <w:color w:val="000000"/>
                <w:sz w:val="24"/>
                <w:szCs w:val="16"/>
              </w:rPr>
              <w:t>93 (90.3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C" w14:textId="77777777" w:rsidR="00BD3251" w:rsidRPr="00C91074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91074">
              <w:rPr>
                <w:rFonts w:cstheme="minorHAnsi"/>
                <w:color w:val="000000"/>
                <w:sz w:val="24"/>
                <w:szCs w:val="16"/>
              </w:rPr>
              <w:t>240 (86.3)</w:t>
            </w:r>
          </w:p>
        </w:tc>
      </w:tr>
      <w:tr w:rsidR="00BD3251" w:rsidRPr="00CE415E" w14:paraId="42C76343" w14:textId="77777777" w:rsidTr="00BD3251">
        <w:trPr>
          <w:cantSplit/>
        </w:trPr>
        <w:tc>
          <w:tcPr>
            <w:tcW w:w="3402" w:type="dxa"/>
            <w:tcBorders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E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Orthostatism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3F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4 (8.0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0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9 (7.2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1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5 (14.6)</w:t>
            </w:r>
          </w:p>
        </w:tc>
        <w:tc>
          <w:tcPr>
            <w:tcW w:w="1361" w:type="dxa"/>
            <w:tcBorders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2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28 (10.1)</w:t>
            </w:r>
          </w:p>
        </w:tc>
      </w:tr>
      <w:tr w:rsidR="00BD3251" w:rsidRPr="00CE415E" w14:paraId="42C76349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4" w14:textId="77777777" w:rsidR="00BD3251" w:rsidRPr="003B42C7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B42C7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Cardiac abnormalities/ </w:t>
            </w:r>
            <w:proofErr w:type="gramStart"/>
            <w:r w:rsidRPr="003B42C7">
              <w:rPr>
                <w:rFonts w:cstheme="minorHAnsi"/>
                <w:color w:val="000000"/>
                <w:sz w:val="24"/>
                <w:szCs w:val="24"/>
                <w:lang w:val="en-US"/>
              </w:rPr>
              <w:t>Cardiovascular disease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5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2 (2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6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24 (19.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7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28 (2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8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64 (23.0)</w:t>
            </w:r>
          </w:p>
        </w:tc>
      </w:tr>
      <w:tr w:rsidR="00BD3251" w:rsidRPr="00CE415E" w14:paraId="42C7634F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A" w14:textId="77777777" w:rsidR="00BD3251" w:rsidRPr="00112CA8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112CA8">
              <w:rPr>
                <w:rFonts w:cstheme="minorHAnsi"/>
                <w:color w:val="000000"/>
                <w:sz w:val="24"/>
                <w:szCs w:val="24"/>
              </w:rPr>
              <w:t>Polyneuropathy/Neuropath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B" w14:textId="77777777" w:rsidR="00BD3251" w:rsidRPr="00112CA8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112CA8">
              <w:rPr>
                <w:rFonts w:cstheme="minorHAnsi"/>
                <w:color w:val="000000"/>
                <w:sz w:val="24"/>
                <w:szCs w:val="24"/>
              </w:rPr>
              <w:t>1 (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C" w14:textId="77777777" w:rsidR="00BD3251" w:rsidRPr="00112CA8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112CA8">
              <w:rPr>
                <w:rFonts w:cstheme="minorHAnsi"/>
                <w:color w:val="000000"/>
                <w:sz w:val="24"/>
                <w:szCs w:val="24"/>
              </w:rPr>
              <w:t>12 (9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D" w14:textId="77777777" w:rsidR="00BD3251" w:rsidRPr="00112CA8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112CA8">
              <w:rPr>
                <w:rFonts w:cstheme="minorHAnsi"/>
                <w:color w:val="000000"/>
                <w:sz w:val="24"/>
                <w:szCs w:val="24"/>
              </w:rPr>
              <w:t>11 (1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4E" w14:textId="77777777" w:rsidR="00BD3251" w:rsidRPr="00112CA8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112CA8">
              <w:rPr>
                <w:rFonts w:cstheme="minorHAnsi"/>
                <w:color w:val="000000"/>
                <w:sz w:val="24"/>
                <w:szCs w:val="24"/>
              </w:rPr>
              <w:t>24 (8.6)</w:t>
            </w:r>
          </w:p>
        </w:tc>
      </w:tr>
      <w:tr w:rsidR="00BD3251" w:rsidRPr="00CE415E" w14:paraId="42C76355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0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1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5 (1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2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26 (20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3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28 (2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4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59 (21.2)</w:t>
            </w:r>
          </w:p>
        </w:tc>
      </w:tr>
      <w:tr w:rsidR="00BD3251" w:rsidRPr="00CE415E" w14:paraId="42C7635B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6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Cognitive dysfun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7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4 (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8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22 (17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9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25 (2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A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51 (18.3)</w:t>
            </w:r>
          </w:p>
        </w:tc>
      </w:tr>
      <w:tr w:rsidR="00BD3251" w:rsidRPr="00CE415E" w14:paraId="42C76361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C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Sleep disord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D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10 (2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E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32 (25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5F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31 (30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0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73 (26.3)</w:t>
            </w:r>
          </w:p>
        </w:tc>
      </w:tr>
      <w:tr w:rsidR="00BD3251" w:rsidRPr="00CE415E" w14:paraId="42C76367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2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3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2 (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4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6 (4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5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13 (1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6" w14:textId="77777777" w:rsidR="00BD3251" w:rsidRPr="00B41946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B41946">
              <w:rPr>
                <w:rFonts w:cstheme="minorHAnsi"/>
                <w:color w:val="000000"/>
                <w:sz w:val="24"/>
                <w:szCs w:val="24"/>
              </w:rPr>
              <w:t>21 (7.6)</w:t>
            </w:r>
          </w:p>
        </w:tc>
      </w:tr>
      <w:tr w:rsidR="00BD3251" w:rsidRPr="00CE415E" w14:paraId="42C7636D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8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9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8 (3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A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43 (34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B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46 (44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C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07 (38.5)</w:t>
            </w:r>
          </w:p>
        </w:tc>
      </w:tr>
      <w:tr w:rsidR="00BD3251" w:rsidRPr="00CE415E" w14:paraId="42C76373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E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6F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4 (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0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9 (7.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1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9 (8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2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22 (7.9)</w:t>
            </w:r>
          </w:p>
        </w:tc>
      </w:tr>
      <w:tr w:rsidR="00BD3251" w:rsidRPr="00CE415E" w14:paraId="42C76379" w14:textId="77777777" w:rsidTr="00BD3251">
        <w:trPr>
          <w:cantSplit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4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Any mali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5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3 (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6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4 (11.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7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0 (9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8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27 (9.7)</w:t>
            </w:r>
          </w:p>
        </w:tc>
      </w:tr>
      <w:tr w:rsidR="00BD3251" w:rsidRPr="00CE415E" w14:paraId="42C7637F" w14:textId="77777777" w:rsidTr="00BD3251">
        <w:trPr>
          <w:cantSplit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A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left="317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B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15 (3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C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47 (37.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D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35 (34.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7E" w14:textId="77777777" w:rsidR="00BD3251" w:rsidRPr="00CE415E" w:rsidRDefault="00BD3251" w:rsidP="00BD3251">
            <w:pPr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E415E">
              <w:rPr>
                <w:rFonts w:cstheme="minorHAnsi"/>
                <w:color w:val="000000"/>
                <w:sz w:val="24"/>
                <w:szCs w:val="24"/>
              </w:rPr>
              <w:t>97 (34.9)</w:t>
            </w:r>
          </w:p>
        </w:tc>
      </w:tr>
      <w:tr w:rsidR="00BD3251" w:rsidRPr="00360DBE" w14:paraId="42C76381" w14:textId="77777777" w:rsidTr="00BD3251">
        <w:trPr>
          <w:cantSplit/>
        </w:trPr>
        <w:tc>
          <w:tcPr>
            <w:tcW w:w="9865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80" w14:textId="02F3FC9D" w:rsidR="00BD3251" w:rsidRPr="003B42C7" w:rsidRDefault="00BD3251" w:rsidP="00ED18BB">
            <w:pPr>
              <w:tabs>
                <w:tab w:val="left" w:pos="3070"/>
              </w:tabs>
              <w:adjustRightInd w:val="0"/>
              <w:spacing w:before="40" w:after="20" w:line="240" w:lineRule="auto"/>
              <w:ind w:right="113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603C5">
              <w:rPr>
                <w:sz w:val="20"/>
                <w:szCs w:val="24"/>
                <w:lang w:val="en-US"/>
              </w:rPr>
              <w:t xml:space="preserve">Category 1: Currently well controlled, Category 2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3603C5">
              <w:rPr>
                <w:sz w:val="20"/>
                <w:szCs w:val="24"/>
                <w:lang w:val="en-US"/>
              </w:rPr>
              <w:t xml:space="preserve"> controlled – </w:t>
            </w:r>
            <w:r w:rsidRPr="00FD57DF">
              <w:rPr>
                <w:sz w:val="20"/>
                <w:szCs w:val="24"/>
                <w:lang w:val="en-US"/>
              </w:rPr>
              <w:t xml:space="preserve">might benefit from further oral optimization, Category 3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FD57DF">
              <w:rPr>
                <w:sz w:val="20"/>
                <w:szCs w:val="24"/>
                <w:lang w:val="en-US"/>
              </w:rPr>
              <w:t xml:space="preserve"> controlled – might benefit from DAT, </w:t>
            </w:r>
            <w:r w:rsidR="005A648F">
              <w:rPr>
                <w:sz w:val="20"/>
                <w:szCs w:val="24"/>
                <w:lang w:val="en-US"/>
              </w:rPr>
              <w:t>N/</w:t>
            </w:r>
            <w:r w:rsidR="005A648F" w:rsidRPr="00FD57DF">
              <w:rPr>
                <w:sz w:val="20"/>
                <w:szCs w:val="24"/>
                <w:lang w:val="en-US"/>
              </w:rPr>
              <w:t xml:space="preserve">n: </w:t>
            </w:r>
            <w:r w:rsidRPr="00FD57DF">
              <w:rPr>
                <w:sz w:val="20"/>
                <w:szCs w:val="24"/>
                <w:lang w:val="en-US"/>
              </w:rPr>
              <w:t>number of patients</w:t>
            </w:r>
          </w:p>
        </w:tc>
      </w:tr>
    </w:tbl>
    <w:p w14:paraId="42C76382" w14:textId="77777777" w:rsidR="00BD3251" w:rsidRDefault="00BD3251" w:rsidP="00B53E1B">
      <w:pPr>
        <w:spacing w:line="240" w:lineRule="auto"/>
        <w:rPr>
          <w:b/>
          <w:lang w:val="en-US"/>
        </w:rPr>
      </w:pPr>
    </w:p>
    <w:p w14:paraId="42C76383" w14:textId="77777777" w:rsidR="00BD3251" w:rsidRDefault="00BD325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2C76384" w14:textId="7551EC6C" w:rsidR="00285A53" w:rsidRPr="006A651C" w:rsidRDefault="00285A53" w:rsidP="00B53E1B">
      <w:pPr>
        <w:spacing w:line="240" w:lineRule="auto"/>
        <w:rPr>
          <w:sz w:val="24"/>
          <w:szCs w:val="24"/>
          <w:lang w:val="en-US"/>
        </w:rPr>
      </w:pPr>
      <w:r w:rsidRPr="006A651C">
        <w:rPr>
          <w:b/>
          <w:sz w:val="24"/>
          <w:szCs w:val="24"/>
          <w:lang w:val="en-US"/>
        </w:rPr>
        <w:lastRenderedPageBreak/>
        <w:t xml:space="preserve">Table </w:t>
      </w:r>
      <w:r w:rsidR="00BD3251">
        <w:rPr>
          <w:b/>
          <w:sz w:val="24"/>
          <w:szCs w:val="24"/>
          <w:lang w:val="en-US"/>
        </w:rPr>
        <w:t>2</w:t>
      </w:r>
      <w:r w:rsidRPr="006A651C">
        <w:rPr>
          <w:b/>
          <w:sz w:val="24"/>
          <w:szCs w:val="24"/>
          <w:lang w:val="en-US"/>
        </w:rPr>
        <w:t>.</w:t>
      </w:r>
      <w:r w:rsidRPr="006A651C">
        <w:rPr>
          <w:sz w:val="24"/>
          <w:szCs w:val="24"/>
          <w:lang w:val="en-US"/>
        </w:rPr>
        <w:t xml:space="preserve"> Severity of cognitive dysfunction</w:t>
      </w:r>
    </w:p>
    <w:tbl>
      <w:tblPr>
        <w:tblW w:w="9356" w:type="dxa"/>
        <w:tblInd w:w="-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0"/>
        <w:gridCol w:w="1841"/>
        <w:gridCol w:w="1842"/>
        <w:gridCol w:w="1842"/>
        <w:gridCol w:w="1701"/>
      </w:tblGrid>
      <w:tr w:rsidR="00AB1E21" w:rsidRPr="00360DBE" w14:paraId="42C76388" w14:textId="77777777" w:rsidTr="006A651C">
        <w:trPr>
          <w:cantSplit/>
          <w:tblHeader/>
        </w:trPr>
        <w:tc>
          <w:tcPr>
            <w:tcW w:w="2130" w:type="dxa"/>
            <w:tcBorders>
              <w:top w:val="single" w:sz="2" w:space="0" w:color="000000"/>
              <w:right w:val="nil"/>
            </w:tcBorders>
            <w:shd w:val="clear" w:color="auto" w:fill="FFFFFF"/>
            <w:vAlign w:val="bottom"/>
          </w:tcPr>
          <w:p w14:paraId="42C76385" w14:textId="77777777" w:rsidR="00AB1E21" w:rsidRPr="006A651C" w:rsidRDefault="00AB1E21" w:rsidP="00B53E1B">
            <w:pPr>
              <w:keepNext/>
              <w:adjustRightInd w:val="0"/>
              <w:spacing w:before="40" w:after="20" w:line="24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25" w:type="dxa"/>
            <w:gridSpan w:val="3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386" w14:textId="77777777" w:rsidR="00AB1E21" w:rsidRPr="00AB1E21" w:rsidRDefault="00AB1E21" w:rsidP="00B53E1B">
            <w:pPr>
              <w:keepNext/>
              <w:adjustRightInd w:val="0"/>
              <w:spacing w:before="40" w:after="20" w:line="240" w:lineRule="auto"/>
              <w:ind w:right="113"/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Disease control categorization by MANAGE PD tool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387" w14:textId="77777777" w:rsidR="00AB1E21" w:rsidRPr="000E0A66" w:rsidRDefault="00AB1E21" w:rsidP="00B53E1B">
            <w:pPr>
              <w:keepNext/>
              <w:adjustRightInd w:val="0"/>
              <w:spacing w:before="40" w:after="20" w:line="240" w:lineRule="auto"/>
              <w:ind w:right="113"/>
              <w:jc w:val="right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B53E1B" w:rsidRPr="006C016E" w14:paraId="42C76392" w14:textId="77777777" w:rsidTr="00664694">
        <w:trPr>
          <w:cantSplit/>
          <w:tblHeader/>
        </w:trPr>
        <w:tc>
          <w:tcPr>
            <w:tcW w:w="2130" w:type="dxa"/>
            <w:tcBorders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2C76389" w14:textId="77777777" w:rsidR="00B53E1B" w:rsidRPr="006C016E" w:rsidRDefault="00B53E1B" w:rsidP="00B53E1B">
            <w:pPr>
              <w:keepNext/>
              <w:adjustRightInd w:val="0"/>
              <w:spacing w:before="40" w:after="2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verity</w:t>
            </w:r>
          </w:p>
        </w:tc>
        <w:tc>
          <w:tcPr>
            <w:tcW w:w="1841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8A" w14:textId="77777777" w:rsidR="00B53E1B" w:rsidRPr="00DE342C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1</w:t>
            </w:r>
          </w:p>
          <w:p w14:paraId="42C7638B" w14:textId="77777777" w:rsidR="00B53E1B" w:rsidRPr="00CE415E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842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8C" w14:textId="77777777" w:rsidR="00B53E1B" w:rsidRPr="00DE342C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2</w:t>
            </w:r>
          </w:p>
          <w:p w14:paraId="42C7638D" w14:textId="77777777" w:rsidR="00B53E1B" w:rsidRPr="00CE415E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125)</w:t>
            </w:r>
          </w:p>
        </w:tc>
        <w:tc>
          <w:tcPr>
            <w:tcW w:w="1842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8E" w14:textId="77777777" w:rsidR="00B53E1B" w:rsidRPr="00DE342C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3</w:t>
            </w:r>
          </w:p>
          <w:p w14:paraId="42C7638F" w14:textId="77777777" w:rsidR="00B53E1B" w:rsidRPr="00CE415E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103)</w:t>
            </w:r>
          </w:p>
        </w:tc>
        <w:tc>
          <w:tcPr>
            <w:tcW w:w="1701" w:type="dxa"/>
            <w:tcBorders>
              <w:left w:val="nil"/>
              <w:bottom w:val="single" w:sz="2" w:space="0" w:color="000000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390" w14:textId="77777777" w:rsidR="00B53E1B" w:rsidRPr="00DE342C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Total</w:t>
            </w:r>
          </w:p>
          <w:p w14:paraId="42C76391" w14:textId="652EB666" w:rsidR="00B53E1B" w:rsidRPr="00CE415E" w:rsidRDefault="00B53E1B" w:rsidP="00ED18B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</w:t>
            </w:r>
            <w:r w:rsidR="0080251E">
              <w:rPr>
                <w:sz w:val="24"/>
                <w:szCs w:val="24"/>
                <w:lang w:val="en-US"/>
              </w:rPr>
              <w:t>N</w:t>
            </w:r>
            <w:r w:rsidRPr="00DE342C">
              <w:rPr>
                <w:sz w:val="24"/>
                <w:szCs w:val="24"/>
                <w:lang w:val="en-US"/>
              </w:rPr>
              <w:t>=278)</w:t>
            </w:r>
          </w:p>
        </w:tc>
      </w:tr>
      <w:tr w:rsidR="00285A53" w:rsidRPr="006C016E" w14:paraId="42C76398" w14:textId="77777777" w:rsidTr="00AB1E21">
        <w:trPr>
          <w:cantSplit/>
        </w:trPr>
        <w:tc>
          <w:tcPr>
            <w:tcW w:w="2130" w:type="dxa"/>
            <w:tcBorders>
              <w:top w:val="single" w:sz="2" w:space="0" w:color="000000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3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Mild</w:t>
            </w:r>
          </w:p>
        </w:tc>
        <w:tc>
          <w:tcPr>
            <w:tcW w:w="1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4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4 (100.0)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5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16 (72.7)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6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22 (88.0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7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42 (82.4)</w:t>
            </w:r>
          </w:p>
        </w:tc>
      </w:tr>
      <w:tr w:rsidR="00285A53" w:rsidRPr="006C016E" w14:paraId="42C7639E" w14:textId="77777777" w:rsidTr="00AB1E21">
        <w:trPr>
          <w:cantSplit/>
        </w:trPr>
        <w:tc>
          <w:tcPr>
            <w:tcW w:w="2130" w:type="dxa"/>
            <w:tcBorders>
              <w:top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9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Moderate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A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B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4 (18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C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3 (12.0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D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7 (13.7)</w:t>
            </w:r>
          </w:p>
        </w:tc>
      </w:tr>
      <w:tr w:rsidR="00285A53" w:rsidRPr="006C016E" w14:paraId="42C763A4" w14:textId="77777777" w:rsidTr="00AB1E21">
        <w:trPr>
          <w:cantSplit/>
        </w:trPr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9F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Severe/dementi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A0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A1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2 (9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A2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A3" w14:textId="77777777" w:rsidR="00285A53" w:rsidRPr="006C016E" w:rsidRDefault="00285A53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sz w:val="24"/>
                <w:szCs w:val="24"/>
              </w:rPr>
            </w:pPr>
            <w:r w:rsidRPr="006C016E">
              <w:rPr>
                <w:sz w:val="24"/>
                <w:szCs w:val="24"/>
              </w:rPr>
              <w:t>2 (3.9)</w:t>
            </w:r>
          </w:p>
        </w:tc>
      </w:tr>
      <w:tr w:rsidR="00285A53" w:rsidRPr="00360DBE" w14:paraId="42C763A6" w14:textId="77777777" w:rsidTr="00664694">
        <w:trPr>
          <w:cantSplit/>
        </w:trPr>
        <w:tc>
          <w:tcPr>
            <w:tcW w:w="9356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A5" w14:textId="4C185D12" w:rsidR="00285A53" w:rsidRPr="006C016E" w:rsidRDefault="006C016E" w:rsidP="00B53E1B">
            <w:pPr>
              <w:keepNext/>
              <w:adjustRightInd w:val="0"/>
              <w:spacing w:before="40" w:after="20" w:line="240" w:lineRule="auto"/>
              <w:ind w:right="113"/>
              <w:rPr>
                <w:sz w:val="24"/>
                <w:szCs w:val="24"/>
                <w:lang w:val="en-US"/>
              </w:rPr>
            </w:pPr>
            <w:bookmarkStart w:id="0" w:name="OLE_LINK2"/>
            <w:r w:rsidRPr="003603C5">
              <w:rPr>
                <w:sz w:val="20"/>
                <w:szCs w:val="24"/>
                <w:lang w:val="en-US"/>
              </w:rPr>
              <w:t xml:space="preserve">Category 1: Currently well controlled, Category 2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3603C5">
              <w:rPr>
                <w:sz w:val="20"/>
                <w:szCs w:val="24"/>
                <w:lang w:val="en-US"/>
              </w:rPr>
              <w:t xml:space="preserve"> controlled – </w:t>
            </w:r>
            <w:r w:rsidRPr="00FD57DF">
              <w:rPr>
                <w:sz w:val="20"/>
                <w:szCs w:val="24"/>
                <w:lang w:val="en-US"/>
              </w:rPr>
              <w:t xml:space="preserve">might benefit from further oral optimization, Category 3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FD57DF">
              <w:rPr>
                <w:sz w:val="20"/>
                <w:szCs w:val="24"/>
                <w:lang w:val="en-US"/>
              </w:rPr>
              <w:t xml:space="preserve"> controlled – might benefit from DAT, </w:t>
            </w:r>
            <w:r w:rsidR="005A648F">
              <w:rPr>
                <w:sz w:val="20"/>
                <w:szCs w:val="24"/>
                <w:lang w:val="en-US"/>
              </w:rPr>
              <w:t>N/</w:t>
            </w:r>
            <w:r w:rsidR="005A648F" w:rsidRPr="00FD57DF">
              <w:rPr>
                <w:sz w:val="20"/>
                <w:szCs w:val="24"/>
                <w:lang w:val="en-US"/>
              </w:rPr>
              <w:t xml:space="preserve">n: </w:t>
            </w:r>
            <w:r w:rsidRPr="00FD57DF">
              <w:rPr>
                <w:sz w:val="20"/>
                <w:szCs w:val="24"/>
                <w:lang w:val="en-US"/>
              </w:rPr>
              <w:t>number of patients</w:t>
            </w:r>
          </w:p>
        </w:tc>
      </w:tr>
    </w:tbl>
    <w:p w14:paraId="167722A2" w14:textId="77777777" w:rsidR="00E524C4" w:rsidRDefault="00E524C4" w:rsidP="00B53E1B">
      <w:pPr>
        <w:spacing w:line="240" w:lineRule="auto"/>
        <w:rPr>
          <w:b/>
          <w:lang w:val="en-US"/>
        </w:rPr>
      </w:pPr>
    </w:p>
    <w:p w14:paraId="6AE8E4F1" w14:textId="77777777" w:rsidR="00E524C4" w:rsidRDefault="00E524C4">
      <w:pPr>
        <w:rPr>
          <w:b/>
          <w:lang w:val="en-US"/>
        </w:rPr>
      </w:pPr>
      <w:r>
        <w:rPr>
          <w:b/>
          <w:lang w:val="en-US"/>
        </w:rPr>
        <w:br w:type="page"/>
      </w:r>
    </w:p>
    <w:bookmarkEnd w:id="0"/>
    <w:p w14:paraId="42C763A8" w14:textId="644C3C33" w:rsidR="00664694" w:rsidRPr="008E1591" w:rsidRDefault="00664694" w:rsidP="00B53E1B">
      <w:pPr>
        <w:spacing w:line="240" w:lineRule="auto"/>
        <w:rPr>
          <w:sz w:val="24"/>
          <w:lang w:val="en-US"/>
        </w:rPr>
      </w:pPr>
      <w:r w:rsidRPr="008C657B">
        <w:rPr>
          <w:b/>
          <w:sz w:val="24"/>
          <w:lang w:val="en-US"/>
        </w:rPr>
        <w:lastRenderedPageBreak/>
        <w:t xml:space="preserve">Table 3. </w:t>
      </w:r>
      <w:r w:rsidRPr="008E1591">
        <w:rPr>
          <w:sz w:val="24"/>
          <w:lang w:val="en-US"/>
        </w:rPr>
        <w:t>UPDRV IV scores</w:t>
      </w:r>
      <w:r w:rsidR="00E524C4">
        <w:rPr>
          <w:sz w:val="24"/>
          <w:lang w:val="en-US"/>
        </w:rPr>
        <w:t xml:space="preserve"> and modified Hoehn and Yahr stage</w:t>
      </w:r>
    </w:p>
    <w:tbl>
      <w:tblPr>
        <w:tblW w:w="9359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562"/>
        <w:gridCol w:w="1346"/>
        <w:gridCol w:w="1346"/>
        <w:gridCol w:w="1346"/>
        <w:gridCol w:w="1349"/>
      </w:tblGrid>
      <w:tr w:rsidR="00697EDB" w:rsidRPr="00360DBE" w14:paraId="42C763AC" w14:textId="77777777" w:rsidTr="00E524C4">
        <w:trPr>
          <w:cantSplit/>
          <w:tblHeader/>
        </w:trPr>
        <w:tc>
          <w:tcPr>
            <w:tcW w:w="3972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  <w:vAlign w:val="bottom"/>
          </w:tcPr>
          <w:p w14:paraId="42C763A9" w14:textId="77777777" w:rsidR="00697EDB" w:rsidRPr="00801603" w:rsidRDefault="00697EDB" w:rsidP="00697EDB">
            <w:pPr>
              <w:keepNext/>
              <w:adjustRightInd w:val="0"/>
              <w:spacing w:before="40" w:after="20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  <w:tc>
          <w:tcPr>
            <w:tcW w:w="4038" w:type="dxa"/>
            <w:gridSpan w:val="3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  <w:vAlign w:val="bottom"/>
          </w:tcPr>
          <w:p w14:paraId="42C763AA" w14:textId="77777777" w:rsidR="00697EDB" w:rsidRPr="00DE342C" w:rsidRDefault="00697EDB" w:rsidP="00697ED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Disease control categorization by MANAGE PD too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  <w:vAlign w:val="bottom"/>
          </w:tcPr>
          <w:p w14:paraId="42C763AB" w14:textId="77777777" w:rsidR="00697EDB" w:rsidRPr="00DE342C" w:rsidRDefault="00697EDB" w:rsidP="00697ED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0022C2" w:rsidRPr="00392CC6" w14:paraId="42C763B6" w14:textId="77777777" w:rsidTr="00E524C4">
        <w:trPr>
          <w:cantSplit/>
          <w:tblHeader/>
        </w:trPr>
        <w:tc>
          <w:tcPr>
            <w:tcW w:w="3972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  <w:vAlign w:val="bottom"/>
          </w:tcPr>
          <w:p w14:paraId="42C763AD" w14:textId="77777777" w:rsidR="000022C2" w:rsidRPr="008E1591" w:rsidRDefault="000022C2" w:rsidP="00664694">
            <w:pPr>
              <w:keepNext/>
              <w:adjustRightInd w:val="0"/>
              <w:spacing w:before="40" w:after="20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AE" w14:textId="77777777" w:rsidR="000022C2" w:rsidRPr="00DE342C" w:rsidRDefault="000022C2" w:rsidP="000022C2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1</w:t>
            </w:r>
          </w:p>
          <w:p w14:paraId="42C763AF" w14:textId="77777777" w:rsidR="000022C2" w:rsidRPr="00392CC6" w:rsidRDefault="000022C2" w:rsidP="000022C2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42C">
              <w:rPr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0" w14:textId="77777777" w:rsidR="000022C2" w:rsidRPr="00DE342C" w:rsidRDefault="000022C2" w:rsidP="000022C2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2</w:t>
            </w:r>
          </w:p>
          <w:p w14:paraId="42C763B1" w14:textId="77777777" w:rsidR="000022C2" w:rsidRPr="00392CC6" w:rsidRDefault="000022C2" w:rsidP="000022C2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42C">
              <w:rPr>
                <w:sz w:val="24"/>
                <w:szCs w:val="24"/>
                <w:lang w:val="en-US"/>
              </w:rPr>
              <w:t>(n=125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2" w14:textId="77777777" w:rsidR="000022C2" w:rsidRPr="00DE342C" w:rsidRDefault="000022C2" w:rsidP="000022C2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3</w:t>
            </w:r>
          </w:p>
          <w:p w14:paraId="42C763B3" w14:textId="77777777" w:rsidR="000022C2" w:rsidRPr="00392CC6" w:rsidRDefault="000022C2" w:rsidP="000022C2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42C">
              <w:rPr>
                <w:sz w:val="24"/>
                <w:szCs w:val="24"/>
                <w:lang w:val="en-US"/>
              </w:rPr>
              <w:t>(n=103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  <w:vAlign w:val="bottom"/>
          </w:tcPr>
          <w:p w14:paraId="42C763B4" w14:textId="77777777" w:rsidR="000022C2" w:rsidRPr="00DE342C" w:rsidRDefault="000022C2" w:rsidP="000022C2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Total</w:t>
            </w:r>
          </w:p>
          <w:p w14:paraId="42C763B5" w14:textId="2932C01D" w:rsidR="000022C2" w:rsidRPr="00392CC6" w:rsidRDefault="000022C2" w:rsidP="000022C2">
            <w:pPr>
              <w:keepNext/>
              <w:adjustRightInd w:val="0"/>
              <w:spacing w:before="40" w:after="20" w:line="240" w:lineRule="auto"/>
              <w:ind w:right="113"/>
              <w:jc w:val="right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342C">
              <w:rPr>
                <w:sz w:val="24"/>
                <w:szCs w:val="24"/>
                <w:lang w:val="en-US"/>
              </w:rPr>
              <w:t>(</w:t>
            </w:r>
            <w:r w:rsidR="0080251E">
              <w:rPr>
                <w:sz w:val="24"/>
                <w:szCs w:val="24"/>
                <w:lang w:val="en-US"/>
              </w:rPr>
              <w:t>N</w:t>
            </w:r>
            <w:r w:rsidRPr="00DE342C">
              <w:rPr>
                <w:sz w:val="24"/>
                <w:szCs w:val="24"/>
                <w:lang w:val="en-US"/>
              </w:rPr>
              <w:t>=278)</w:t>
            </w:r>
          </w:p>
        </w:tc>
      </w:tr>
      <w:tr w:rsidR="00392CC6" w:rsidRPr="00392CC6" w14:paraId="42C763BD" w14:textId="77777777" w:rsidTr="00E524C4">
        <w:trPr>
          <w:cantSplit/>
        </w:trPr>
        <w:tc>
          <w:tcPr>
            <w:tcW w:w="2410" w:type="dxa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7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Dyskinesias - disability</w:t>
            </w:r>
          </w:p>
        </w:tc>
        <w:tc>
          <w:tcPr>
            <w:tcW w:w="156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8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Not disabling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9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49 (98.0)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A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87 (69.6)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B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58 (56.3)</w:t>
            </w:r>
          </w:p>
        </w:tc>
        <w:tc>
          <w:tcPr>
            <w:tcW w:w="1349" w:type="dxa"/>
            <w:tcBorders>
              <w:top w:val="single" w:sz="2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C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94 (69.8)</w:t>
            </w:r>
          </w:p>
        </w:tc>
      </w:tr>
      <w:tr w:rsidR="00392CC6" w:rsidRPr="00392CC6" w14:paraId="42C763C4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42C763BE" w14:textId="77777777" w:rsidR="00392CC6" w:rsidRPr="00281367" w:rsidRDefault="00392CC6" w:rsidP="00664694">
            <w:pPr>
              <w:keepNext/>
              <w:adjustRightInd w:val="0"/>
              <w:rPr>
                <w:rFonts w:cstheme="minorHAnsi"/>
                <w:sz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BF" w14:textId="77777777" w:rsidR="00392CC6" w:rsidRPr="00281367" w:rsidRDefault="00392CC6" w:rsidP="00ED42F5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 xml:space="preserve">Mildly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0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 (2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1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5 (12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2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7 (16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3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33 (11.9)</w:t>
            </w:r>
          </w:p>
        </w:tc>
      </w:tr>
      <w:tr w:rsidR="00392CC6" w:rsidRPr="00392CC6" w14:paraId="42C763CB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42C763C5" w14:textId="77777777" w:rsidR="00392CC6" w:rsidRPr="00281367" w:rsidRDefault="00392CC6" w:rsidP="00664694">
            <w:pPr>
              <w:keepNext/>
              <w:adjustRightInd w:val="0"/>
              <w:rPr>
                <w:rFonts w:cstheme="minorHAnsi"/>
                <w:sz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6" w14:textId="77777777" w:rsidR="00392CC6" w:rsidRPr="00281367" w:rsidRDefault="00392CC6" w:rsidP="00ED42F5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 xml:space="preserve">Moderately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7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8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4 (11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9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6 (15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A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30 (10.8)</w:t>
            </w:r>
          </w:p>
        </w:tc>
      </w:tr>
      <w:tr w:rsidR="00392CC6" w:rsidRPr="00392CC6" w14:paraId="42C763D2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42C763CC" w14:textId="77777777" w:rsidR="00392CC6" w:rsidRPr="00281367" w:rsidRDefault="00392CC6" w:rsidP="00664694">
            <w:pPr>
              <w:keepNext/>
              <w:adjustRightInd w:val="0"/>
              <w:rPr>
                <w:rFonts w:cstheme="minorHAnsi"/>
                <w:sz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D" w14:textId="77777777" w:rsidR="00392CC6" w:rsidRPr="00281367" w:rsidRDefault="00392CC6" w:rsidP="00ED42F5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 xml:space="preserve">Severely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E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CF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8 (6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0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0 (9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1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8 (6.5)</w:t>
            </w:r>
          </w:p>
        </w:tc>
      </w:tr>
      <w:tr w:rsidR="00392CC6" w:rsidRPr="00392CC6" w14:paraId="42C763D9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42C763D3" w14:textId="77777777" w:rsidR="00392CC6" w:rsidRPr="00281367" w:rsidRDefault="00392CC6" w:rsidP="00664694">
            <w:pPr>
              <w:keepNext/>
              <w:adjustRightInd w:val="0"/>
              <w:rPr>
                <w:rFonts w:cstheme="minorHAnsi"/>
                <w:sz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4" w14:textId="77777777" w:rsidR="00392CC6" w:rsidRPr="00281367" w:rsidRDefault="00392CC6" w:rsidP="00ED42F5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 xml:space="preserve">Completely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5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6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 (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7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2 (1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8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3 (1.1)</w:t>
            </w:r>
          </w:p>
        </w:tc>
      </w:tr>
      <w:tr w:rsidR="00392CC6" w:rsidRPr="00392CC6" w14:paraId="42C763E0" w14:textId="77777777" w:rsidTr="00E524C4">
        <w:trPr>
          <w:cantSplit/>
        </w:trPr>
        <w:tc>
          <w:tcPr>
            <w:tcW w:w="2410" w:type="dxa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A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ED18BB">
              <w:rPr>
                <w:rFonts w:cstheme="minorHAnsi"/>
                <w:sz w:val="24"/>
              </w:rPr>
              <w:t>“Offs”</w:t>
            </w:r>
            <w:r w:rsidRPr="00281367">
              <w:rPr>
                <w:rFonts w:cstheme="minorHAnsi"/>
                <w:sz w:val="24"/>
              </w:rPr>
              <w:t xml:space="preserve"> </w:t>
            </w:r>
            <w:r w:rsidR="00281367">
              <w:rPr>
                <w:rFonts w:cstheme="minorHAnsi"/>
                <w:sz w:val="24"/>
              </w:rPr>
              <w:t>-</w:t>
            </w:r>
            <w:r w:rsidRPr="00281367">
              <w:rPr>
                <w:rFonts w:cstheme="minorHAnsi"/>
                <w:sz w:val="24"/>
              </w:rPr>
              <w:t xml:space="preserve"> unpredictable</w:t>
            </w:r>
          </w:p>
        </w:tc>
        <w:tc>
          <w:tcPr>
            <w:tcW w:w="156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B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Yes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C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5 (10.0)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D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47 (37.6)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E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45 (43.7)</w:t>
            </w:r>
          </w:p>
        </w:tc>
        <w:tc>
          <w:tcPr>
            <w:tcW w:w="1349" w:type="dxa"/>
            <w:tcBorders>
              <w:top w:val="single" w:sz="2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DF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97 (34.9)</w:t>
            </w:r>
          </w:p>
        </w:tc>
      </w:tr>
      <w:tr w:rsidR="00392CC6" w:rsidRPr="00392CC6" w14:paraId="42C763E7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  <w:bottom w:val="single" w:sz="2" w:space="0" w:color="000000" w:themeColor="text1"/>
            </w:tcBorders>
            <w:tcMar>
              <w:left w:w="113" w:type="dxa"/>
              <w:right w:w="113" w:type="dxa"/>
            </w:tcMar>
          </w:tcPr>
          <w:p w14:paraId="42C763E1" w14:textId="77777777" w:rsidR="00392CC6" w:rsidRPr="00281367" w:rsidRDefault="00392CC6" w:rsidP="00664694">
            <w:pPr>
              <w:keepNext/>
              <w:adjustRightInd w:val="0"/>
              <w:rPr>
                <w:rFonts w:cstheme="minorHAnsi"/>
                <w:sz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2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3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45 (90.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4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78 (62.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5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58 (56.3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6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181 (65.1)</w:t>
            </w:r>
          </w:p>
        </w:tc>
      </w:tr>
      <w:tr w:rsidR="00392CC6" w:rsidRPr="00392CC6" w14:paraId="42C763EE" w14:textId="77777777" w:rsidTr="00E524C4">
        <w:trPr>
          <w:cantSplit/>
        </w:trPr>
        <w:tc>
          <w:tcPr>
            <w:tcW w:w="2410" w:type="dxa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8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ED18BB">
              <w:rPr>
                <w:rFonts w:cstheme="minorHAnsi"/>
                <w:sz w:val="24"/>
              </w:rPr>
              <w:t>“Offs”</w:t>
            </w:r>
            <w:r w:rsidRPr="00281367">
              <w:rPr>
                <w:rFonts w:cstheme="minorHAnsi"/>
                <w:sz w:val="24"/>
              </w:rPr>
              <w:t xml:space="preserve"> - sudden</w:t>
            </w:r>
          </w:p>
        </w:tc>
        <w:tc>
          <w:tcPr>
            <w:tcW w:w="156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9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Yes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A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0 (0.0)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B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26 (20.8)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C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26 (25.2)</w:t>
            </w:r>
          </w:p>
        </w:tc>
        <w:tc>
          <w:tcPr>
            <w:tcW w:w="1349" w:type="dxa"/>
            <w:tcBorders>
              <w:top w:val="single" w:sz="2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ED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52 (18.7)</w:t>
            </w:r>
          </w:p>
        </w:tc>
      </w:tr>
      <w:tr w:rsidR="00392CC6" w:rsidRPr="00392CC6" w14:paraId="42C763F5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</w:tcPr>
          <w:p w14:paraId="42C763EF" w14:textId="77777777" w:rsidR="00392CC6" w:rsidRPr="00281367" w:rsidRDefault="00392CC6" w:rsidP="0066469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F0" w14:textId="77777777" w:rsidR="00392CC6" w:rsidRPr="00281367" w:rsidRDefault="00392CC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F1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50 (100.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F2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99 (79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F3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77 (74.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C763F4" w14:textId="77777777" w:rsidR="00392CC6" w:rsidRPr="00281367" w:rsidRDefault="00392CC6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</w:rPr>
            </w:pPr>
            <w:r w:rsidRPr="00281367">
              <w:rPr>
                <w:rFonts w:cstheme="minorHAnsi"/>
                <w:sz w:val="24"/>
              </w:rPr>
              <w:t>226 (81.3)</w:t>
            </w:r>
          </w:p>
        </w:tc>
      </w:tr>
      <w:tr w:rsidR="00E524C4" w:rsidRPr="00392CC6" w14:paraId="1DC3B1EF" w14:textId="77777777" w:rsidTr="00E524C4">
        <w:trPr>
          <w:cantSplit/>
        </w:trPr>
        <w:tc>
          <w:tcPr>
            <w:tcW w:w="2410" w:type="dxa"/>
            <w:vMerge w:val="restart"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79EFF512" w14:textId="62C2A8C6" w:rsidR="00E524C4" w:rsidRPr="00E524C4" w:rsidRDefault="00E524C4" w:rsidP="00E524C4">
            <w:pPr>
              <w:keepNext/>
              <w:adjustRightInd w:val="0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Modified Hoehn and Yahr stage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0599B4A5" w14:textId="7FCE0067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Stage 0 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74B3D037" w14:textId="34D4DACD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 (2.0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147C99D" w14:textId="64DAC549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2A0E5AC9" w14:textId="37CF610E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03BDA731" w14:textId="29CB2044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 (0.4)</w:t>
            </w:r>
          </w:p>
        </w:tc>
      </w:tr>
      <w:tr w:rsidR="00E524C4" w:rsidRPr="00392CC6" w14:paraId="37D1B40F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778DDAF6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tcBorders>
              <w:top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181617F7" w14:textId="0C56D8B3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Stage 1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22A2174E" w14:textId="0415B3D0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1 (22.0)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F64C422" w14:textId="4F9FD8DA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4 (3.2)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17C51A0E" w14:textId="424EF611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349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7F854C6B" w14:textId="6A42BFF7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6 (5.8)</w:t>
            </w:r>
          </w:p>
        </w:tc>
      </w:tr>
      <w:tr w:rsidR="00E524C4" w:rsidRPr="00392CC6" w14:paraId="72178BE8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486B9BFD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34C1824" w14:textId="316267A5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>Stage 1.5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7947181B" w14:textId="1F1911EC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3 (26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774CDC1" w14:textId="1FD144BB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1 (8.8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17062807" w14:textId="3A46840A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2 (1.9)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23A4FE2" w14:textId="3E443FC3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26 (9.4)</w:t>
            </w:r>
          </w:p>
        </w:tc>
      </w:tr>
      <w:tr w:rsidR="00E524C4" w:rsidRPr="00392CC6" w14:paraId="0360780C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0C5F3853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C007124" w14:textId="0406CA5D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78013343" w14:textId="7C9903E2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3 (26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1189297" w14:textId="1536F1DC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6 (12.8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06BC9170" w14:textId="77E94907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9 (18.4)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0B241C5B" w14:textId="4BA39604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48 (17.3)</w:t>
            </w:r>
          </w:p>
        </w:tc>
      </w:tr>
      <w:tr w:rsidR="00E524C4" w:rsidRPr="00392CC6" w14:paraId="7A7A7340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1582B4B3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525AE422" w14:textId="38A46782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>Stage 2.5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03EED388" w14:textId="020A929C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5 (10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7C35C073" w14:textId="6AA727E3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23 (18.4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524F6E3" w14:textId="29B218AB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4 (13.6)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62026B9" w14:textId="30692380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42 (15.1)</w:t>
            </w:r>
          </w:p>
        </w:tc>
      </w:tr>
      <w:tr w:rsidR="00E524C4" w:rsidRPr="00392CC6" w14:paraId="24343E9D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46A45B9B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2A5B1ECE" w14:textId="722D9922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Stage 3 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04B981FB" w14:textId="73C3901F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7 (14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5BBC360D" w14:textId="307CEE46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55 (44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5E726F95" w14:textId="43CDB465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48 (46.6)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72F7F51" w14:textId="458E4CAD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10 (39.6)</w:t>
            </w:r>
          </w:p>
        </w:tc>
      </w:tr>
      <w:tr w:rsidR="00E524C4" w:rsidRPr="00392CC6" w14:paraId="7AA59926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113" w:type="dxa"/>
              <w:right w:w="113" w:type="dxa"/>
            </w:tcMar>
          </w:tcPr>
          <w:p w14:paraId="55B90596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6182CFA" w14:textId="0E19708A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>Stage 4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5882325C" w14:textId="152EA4A0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15D2CE76" w14:textId="396E5169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5 (12.0)</w:t>
            </w:r>
          </w:p>
        </w:tc>
        <w:tc>
          <w:tcPr>
            <w:tcW w:w="1346" w:type="dxa"/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534752F1" w14:textId="58360754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4 (13.6)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7245CBBA" w14:textId="2BC407B8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29 (10.4)</w:t>
            </w:r>
          </w:p>
        </w:tc>
      </w:tr>
      <w:tr w:rsidR="00E524C4" w:rsidRPr="00392CC6" w14:paraId="4127BD59" w14:textId="77777777" w:rsidTr="00E524C4">
        <w:trPr>
          <w:cantSplit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</w:tcPr>
          <w:p w14:paraId="6FEC87BA" w14:textId="77777777" w:rsidR="00E524C4" w:rsidRPr="00281367" w:rsidRDefault="00E524C4" w:rsidP="00E524C4">
            <w:pPr>
              <w:keepNext/>
              <w:adjustRightInd w:val="0"/>
              <w:rPr>
                <w:rFonts w:cstheme="minorHAnsi"/>
                <w:b/>
                <w:sz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01FCB00" w14:textId="1CD75D9F" w:rsidR="00E524C4" w:rsidRPr="00E524C4" w:rsidRDefault="00E524C4" w:rsidP="00E524C4">
            <w:pPr>
              <w:keepNext/>
              <w:adjustRightInd w:val="0"/>
              <w:spacing w:before="40" w:after="2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Stage 5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3EBBB683" w14:textId="468E5648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2558E90" w14:textId="5D90EDD5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674B1562" w14:textId="1C00F0E1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5 (4.9)</w:t>
            </w:r>
          </w:p>
        </w:tc>
        <w:tc>
          <w:tcPr>
            <w:tcW w:w="13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13" w:type="dxa"/>
              <w:right w:w="113" w:type="dxa"/>
            </w:tcMar>
          </w:tcPr>
          <w:p w14:paraId="46804018" w14:textId="6B259BD0" w:rsidR="00E524C4" w:rsidRPr="00E524C4" w:rsidRDefault="00E524C4" w:rsidP="00E524C4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524C4">
              <w:rPr>
                <w:rFonts w:cstheme="minorHAnsi"/>
                <w:color w:val="000000"/>
                <w:sz w:val="24"/>
                <w:szCs w:val="24"/>
              </w:rPr>
              <w:t>6 (2.2)</w:t>
            </w:r>
          </w:p>
        </w:tc>
      </w:tr>
      <w:tr w:rsidR="00697EDB" w:rsidRPr="00360DBE" w14:paraId="42C763F7" w14:textId="77777777" w:rsidTr="00E524C4">
        <w:trPr>
          <w:cantSplit/>
        </w:trPr>
        <w:tc>
          <w:tcPr>
            <w:tcW w:w="9359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3F6" w14:textId="1B00E4F7" w:rsidR="00697EDB" w:rsidRPr="006C016E" w:rsidRDefault="00697EDB" w:rsidP="009744E4">
            <w:pPr>
              <w:rPr>
                <w:sz w:val="24"/>
                <w:szCs w:val="24"/>
                <w:lang w:val="en-US"/>
              </w:rPr>
            </w:pPr>
            <w:r w:rsidRPr="003603C5">
              <w:rPr>
                <w:sz w:val="20"/>
                <w:szCs w:val="24"/>
                <w:lang w:val="en-US"/>
              </w:rPr>
              <w:t xml:space="preserve">Category 1: Currently well controlled, Category 2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3603C5">
              <w:rPr>
                <w:sz w:val="20"/>
                <w:szCs w:val="24"/>
                <w:lang w:val="en-US"/>
              </w:rPr>
              <w:t xml:space="preserve"> controlled – </w:t>
            </w:r>
            <w:r w:rsidRPr="00FD57DF">
              <w:rPr>
                <w:sz w:val="20"/>
                <w:szCs w:val="24"/>
                <w:lang w:val="en-US"/>
              </w:rPr>
              <w:t xml:space="preserve">might benefit from further oral optimization, Category 3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FD57DF">
              <w:rPr>
                <w:sz w:val="20"/>
                <w:szCs w:val="24"/>
                <w:lang w:val="en-US"/>
              </w:rPr>
              <w:t xml:space="preserve"> controlled – might benefit from DAT,</w:t>
            </w:r>
            <w:r w:rsidR="009744E4">
              <w:rPr>
                <w:sz w:val="20"/>
                <w:szCs w:val="24"/>
                <w:lang w:val="en-US"/>
              </w:rPr>
              <w:t xml:space="preserve"> </w:t>
            </w:r>
            <w:r w:rsidR="009744E4" w:rsidRPr="009744E4">
              <w:rPr>
                <w:rFonts w:cstheme="minorHAnsi"/>
                <w:sz w:val="20"/>
                <w:lang w:val="en-US"/>
              </w:rPr>
              <w:t>Stage 0: No signs of disease, Stage 1: Unilateral disease, Stage 1.5: Unilateral plus axial involvement, Stage 2 Bilateral disease, without impairment of balance, Stage 2.5: Mild bilateral disease, with recovery on pull test, Stage 3: Mild to moderate bilateral disease; some postural instability; physically independent, Stage 4: Severe disability; still able to walk or stand</w:t>
            </w:r>
            <w:r w:rsidR="009744E4">
              <w:rPr>
                <w:rFonts w:cstheme="minorHAnsi"/>
                <w:sz w:val="20"/>
                <w:lang w:val="en-US"/>
              </w:rPr>
              <w:t xml:space="preserve"> </w:t>
            </w:r>
            <w:r w:rsidR="009744E4" w:rsidRPr="009744E4">
              <w:rPr>
                <w:rFonts w:cstheme="minorHAnsi"/>
                <w:sz w:val="20"/>
                <w:lang w:val="en-US"/>
              </w:rPr>
              <w:t>unassisted, Stage 5: Wheelchair bound or bedridden unless aided</w:t>
            </w:r>
            <w:r w:rsidR="009744E4">
              <w:rPr>
                <w:sz w:val="20"/>
                <w:szCs w:val="24"/>
                <w:lang w:val="en-US"/>
              </w:rPr>
              <w:t>,</w:t>
            </w:r>
            <w:r w:rsidRPr="00FD57DF">
              <w:rPr>
                <w:sz w:val="20"/>
                <w:szCs w:val="24"/>
                <w:lang w:val="en-US"/>
              </w:rPr>
              <w:t xml:space="preserve"> </w:t>
            </w:r>
            <w:r w:rsidR="005A648F">
              <w:rPr>
                <w:sz w:val="20"/>
                <w:szCs w:val="24"/>
                <w:lang w:val="en-US"/>
              </w:rPr>
              <w:t>N/</w:t>
            </w:r>
            <w:r w:rsidR="005A648F" w:rsidRPr="00FD57DF">
              <w:rPr>
                <w:sz w:val="20"/>
                <w:szCs w:val="24"/>
                <w:lang w:val="en-US"/>
              </w:rPr>
              <w:t xml:space="preserve">n: </w:t>
            </w:r>
            <w:r w:rsidRPr="00FD57DF">
              <w:rPr>
                <w:sz w:val="20"/>
                <w:szCs w:val="24"/>
                <w:lang w:val="en-US"/>
              </w:rPr>
              <w:t>number of patients</w:t>
            </w:r>
          </w:p>
        </w:tc>
      </w:tr>
    </w:tbl>
    <w:p w14:paraId="42C763F8" w14:textId="77777777" w:rsidR="00697EDB" w:rsidRDefault="00697EDB" w:rsidP="00697EDB">
      <w:pPr>
        <w:spacing w:line="240" w:lineRule="auto"/>
        <w:rPr>
          <w:b/>
          <w:lang w:val="en-US"/>
        </w:rPr>
      </w:pPr>
    </w:p>
    <w:p w14:paraId="42C763F9" w14:textId="77777777" w:rsidR="00697EDB" w:rsidRDefault="00697ED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42C7645B" w14:textId="5BAE657D" w:rsidR="00466BB6" w:rsidRPr="00466BB6" w:rsidRDefault="006050E5" w:rsidP="003B2808">
      <w:pPr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Table </w:t>
      </w:r>
      <w:r w:rsidR="00B82387">
        <w:rPr>
          <w:b/>
          <w:sz w:val="24"/>
          <w:lang w:val="en-US"/>
        </w:rPr>
        <w:t>4</w:t>
      </w:r>
      <w:r w:rsidR="00466BB6" w:rsidRPr="00466BB6">
        <w:rPr>
          <w:b/>
          <w:sz w:val="24"/>
          <w:lang w:val="en-US"/>
        </w:rPr>
        <w:t xml:space="preserve">. </w:t>
      </w:r>
      <w:r w:rsidR="00466BB6">
        <w:rPr>
          <w:sz w:val="24"/>
          <w:lang w:val="en-US"/>
        </w:rPr>
        <w:t>Current</w:t>
      </w:r>
      <w:r w:rsidR="00466BB6" w:rsidRPr="00466BB6">
        <w:rPr>
          <w:sz w:val="24"/>
          <w:lang w:val="en-US"/>
        </w:rPr>
        <w:t xml:space="preserve"> PD treatments</w:t>
      </w:r>
      <w:r w:rsidR="00B53E1B">
        <w:rPr>
          <w:sz w:val="24"/>
          <w:lang w:val="en-US"/>
        </w:rPr>
        <w:t xml:space="preserve"> (at study inclusion)</w:t>
      </w:r>
    </w:p>
    <w:tbl>
      <w:tblPr>
        <w:tblW w:w="9642" w:type="dxa"/>
        <w:tblInd w:w="-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1"/>
        <w:gridCol w:w="1361"/>
        <w:gridCol w:w="1474"/>
        <w:gridCol w:w="1474"/>
        <w:gridCol w:w="1502"/>
      </w:tblGrid>
      <w:tr w:rsidR="006A651C" w:rsidRPr="00360DBE" w14:paraId="42C7645F" w14:textId="77777777" w:rsidTr="006050E5">
        <w:trPr>
          <w:cantSplit/>
          <w:tblHeader/>
        </w:trPr>
        <w:tc>
          <w:tcPr>
            <w:tcW w:w="3831" w:type="dxa"/>
            <w:tcBorders>
              <w:top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45C" w14:textId="77777777" w:rsidR="006A651C" w:rsidRPr="00B53E1B" w:rsidRDefault="006A651C" w:rsidP="00B53E1B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09" w:type="dxa"/>
            <w:gridSpan w:val="3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5D" w14:textId="77777777" w:rsidR="006A651C" w:rsidRPr="00DE342C" w:rsidRDefault="006A651C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Disease control categorization by MANAGE PD tool</w:t>
            </w:r>
          </w:p>
        </w:tc>
        <w:tc>
          <w:tcPr>
            <w:tcW w:w="1502" w:type="dxa"/>
            <w:tcBorders>
              <w:top w:val="single" w:sz="2" w:space="0" w:color="000000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45E" w14:textId="77777777" w:rsidR="006A651C" w:rsidRPr="00DE342C" w:rsidRDefault="006A651C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B53E1B" w:rsidRPr="006A651C" w14:paraId="42C76469" w14:textId="77777777" w:rsidTr="006050E5">
        <w:trPr>
          <w:cantSplit/>
          <w:tblHeader/>
        </w:trPr>
        <w:tc>
          <w:tcPr>
            <w:tcW w:w="3831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460" w14:textId="77777777" w:rsidR="00B53E1B" w:rsidRPr="006A651C" w:rsidRDefault="00B53E1B" w:rsidP="00B53E1B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61" w14:textId="77777777" w:rsidR="00B53E1B" w:rsidRPr="00561977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61977">
              <w:rPr>
                <w:b/>
                <w:sz w:val="24"/>
                <w:szCs w:val="24"/>
                <w:lang w:val="en-US"/>
              </w:rPr>
              <w:t>Category 1</w:t>
            </w:r>
          </w:p>
          <w:p w14:paraId="42C76462" w14:textId="77777777" w:rsidR="00B53E1B" w:rsidRPr="00561977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1977">
              <w:rPr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63" w14:textId="77777777" w:rsidR="00B53E1B" w:rsidRPr="00561977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61977">
              <w:rPr>
                <w:b/>
                <w:sz w:val="24"/>
                <w:szCs w:val="24"/>
                <w:lang w:val="en-US"/>
              </w:rPr>
              <w:t>Category 2</w:t>
            </w:r>
          </w:p>
          <w:p w14:paraId="42C76464" w14:textId="77777777" w:rsidR="00B53E1B" w:rsidRPr="00561977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1977">
              <w:rPr>
                <w:sz w:val="24"/>
                <w:szCs w:val="24"/>
                <w:lang w:val="en-US"/>
              </w:rPr>
              <w:t>(n=125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65" w14:textId="77777777" w:rsidR="00B53E1B" w:rsidRPr="00561977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61977">
              <w:rPr>
                <w:b/>
                <w:sz w:val="24"/>
                <w:szCs w:val="24"/>
                <w:lang w:val="en-US"/>
              </w:rPr>
              <w:t>Category 3</w:t>
            </w:r>
          </w:p>
          <w:p w14:paraId="42C76466" w14:textId="77777777" w:rsidR="00B53E1B" w:rsidRPr="00561977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1977">
              <w:rPr>
                <w:sz w:val="24"/>
                <w:szCs w:val="24"/>
                <w:lang w:val="en-US"/>
              </w:rPr>
              <w:t>(n=103)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67" w14:textId="77777777" w:rsidR="00B53E1B" w:rsidRPr="00561977" w:rsidRDefault="00B53E1B" w:rsidP="00B53E1B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61977">
              <w:rPr>
                <w:b/>
                <w:sz w:val="24"/>
                <w:szCs w:val="24"/>
                <w:lang w:val="en-US"/>
              </w:rPr>
              <w:t>Total</w:t>
            </w:r>
          </w:p>
          <w:p w14:paraId="42C76468" w14:textId="0C5C95B3" w:rsidR="00B53E1B" w:rsidRPr="00561977" w:rsidRDefault="00B53E1B" w:rsidP="00B53E1B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1977">
              <w:rPr>
                <w:sz w:val="24"/>
                <w:szCs w:val="24"/>
                <w:lang w:val="en-US"/>
              </w:rPr>
              <w:t>(</w:t>
            </w:r>
            <w:r w:rsidR="0080251E" w:rsidRPr="00561977">
              <w:rPr>
                <w:sz w:val="24"/>
                <w:szCs w:val="24"/>
                <w:lang w:val="en-US"/>
              </w:rPr>
              <w:t>N</w:t>
            </w:r>
            <w:r w:rsidRPr="00561977">
              <w:rPr>
                <w:sz w:val="24"/>
                <w:szCs w:val="24"/>
                <w:lang w:val="en-US"/>
              </w:rPr>
              <w:t>=278)</w:t>
            </w:r>
          </w:p>
        </w:tc>
      </w:tr>
      <w:tr w:rsidR="00A12819" w:rsidRPr="004045CF" w14:paraId="42C7646F" w14:textId="77777777" w:rsidTr="006050E5">
        <w:trPr>
          <w:cantSplit/>
        </w:trPr>
        <w:tc>
          <w:tcPr>
            <w:tcW w:w="3831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6A" w14:textId="77777777" w:rsidR="00A12819" w:rsidRPr="004045CF" w:rsidRDefault="00A12819" w:rsidP="00A12819">
            <w:pPr>
              <w:adjustRightInd w:val="0"/>
              <w:spacing w:before="40" w:after="2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A15FA">
              <w:rPr>
                <w:rFonts w:cstheme="minorHAnsi"/>
                <w:sz w:val="24"/>
                <w:szCs w:val="24"/>
                <w:lang w:val="en-US"/>
              </w:rPr>
              <w:t xml:space="preserve">Any </w:t>
            </w:r>
            <w:r>
              <w:rPr>
                <w:rFonts w:cstheme="minorHAnsi"/>
                <w:sz w:val="24"/>
                <w:szCs w:val="24"/>
                <w:lang w:val="en-US"/>
              </w:rPr>
              <w:t>current</w:t>
            </w:r>
            <w:r w:rsidRPr="003A15FA">
              <w:rPr>
                <w:rFonts w:cstheme="minorHAnsi"/>
                <w:sz w:val="24"/>
                <w:szCs w:val="24"/>
                <w:lang w:val="en-US"/>
              </w:rPr>
              <w:t xml:space="preserve"> PD treatment, 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6B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50 (100.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6C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25 (100.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6D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03 (100.0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6E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78 (100.0)</w:t>
            </w:r>
          </w:p>
        </w:tc>
      </w:tr>
      <w:tr w:rsidR="00A12819" w:rsidRPr="006A651C" w14:paraId="42C76475" w14:textId="77777777" w:rsidTr="006050E5">
        <w:trPr>
          <w:cantSplit/>
        </w:trPr>
        <w:tc>
          <w:tcPr>
            <w:tcW w:w="3831" w:type="dxa"/>
            <w:tcBorders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70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Oral levodopa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1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50 (100.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2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25 (100.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3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03 (100.0)</w:t>
            </w:r>
          </w:p>
        </w:tc>
        <w:tc>
          <w:tcPr>
            <w:tcW w:w="1502" w:type="dxa"/>
            <w:tcBorders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4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78 (100.0)</w:t>
            </w:r>
          </w:p>
        </w:tc>
      </w:tr>
      <w:tr w:rsidR="00A12819" w:rsidRPr="006A651C" w14:paraId="42C7647B" w14:textId="77777777" w:rsidTr="006050E5">
        <w:trPr>
          <w:cantSplit/>
        </w:trPr>
        <w:tc>
          <w:tcPr>
            <w:tcW w:w="383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76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Oral dopamine agonist(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7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2 (44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8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59 (47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9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50 (48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A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31 (47.1)</w:t>
            </w:r>
          </w:p>
        </w:tc>
      </w:tr>
      <w:tr w:rsidR="00A12819" w:rsidRPr="006A651C" w14:paraId="42C76481" w14:textId="77777777" w:rsidTr="006050E5">
        <w:trPr>
          <w:cantSplit/>
        </w:trPr>
        <w:tc>
          <w:tcPr>
            <w:tcW w:w="383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7C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Dopamine agonist patc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D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 (8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E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2 (17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7F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4 (13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0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0 (14.4)</w:t>
            </w:r>
          </w:p>
        </w:tc>
      </w:tr>
      <w:tr w:rsidR="00A12819" w:rsidRPr="006A651C" w14:paraId="42C76487" w14:textId="77777777" w:rsidTr="006050E5">
        <w:trPr>
          <w:cantSplit/>
        </w:trPr>
        <w:tc>
          <w:tcPr>
            <w:tcW w:w="383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82" w14:textId="7254F82E" w:rsidR="00A12819" w:rsidRPr="006A651C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  <w:lang w:val="en-US"/>
              </w:rPr>
            </w:pPr>
            <w:r w:rsidRPr="006A651C">
              <w:rPr>
                <w:rFonts w:cstheme="minorHAnsi"/>
                <w:sz w:val="24"/>
                <w:szCs w:val="24"/>
                <w:lang w:val="en-US"/>
              </w:rPr>
              <w:t xml:space="preserve">Apomorphine </w:t>
            </w:r>
            <w:proofErr w:type="spellStart"/>
            <w:r w:rsidRPr="00561977">
              <w:rPr>
                <w:rFonts w:cstheme="minorHAnsi"/>
                <w:sz w:val="24"/>
                <w:szCs w:val="24"/>
                <w:lang w:val="en-US"/>
              </w:rPr>
              <w:t>s.c.</w:t>
            </w:r>
            <w:proofErr w:type="spellEnd"/>
            <w:r w:rsidRPr="006A651C">
              <w:rPr>
                <w:rFonts w:cstheme="minorHAnsi"/>
                <w:sz w:val="24"/>
                <w:szCs w:val="24"/>
                <w:lang w:val="en-US"/>
              </w:rPr>
              <w:t xml:space="preserve"> as rescue injection/p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3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4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 (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5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 (1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6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 (1.4)</w:t>
            </w:r>
          </w:p>
        </w:tc>
      </w:tr>
      <w:tr w:rsidR="00A12819" w:rsidRPr="006A651C" w14:paraId="42C7648D" w14:textId="77777777" w:rsidTr="006050E5">
        <w:trPr>
          <w:cantSplit/>
        </w:trPr>
        <w:tc>
          <w:tcPr>
            <w:tcW w:w="383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88" w14:textId="55D339C0" w:rsidR="00A12819" w:rsidRPr="00561977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  <w:lang w:val="en-US"/>
              </w:rPr>
            </w:pPr>
            <w:r w:rsidRPr="00561977">
              <w:rPr>
                <w:rFonts w:cstheme="minorHAnsi"/>
                <w:sz w:val="24"/>
                <w:szCs w:val="24"/>
                <w:lang w:val="en-US"/>
              </w:rPr>
              <w:t>Catechol-o-methyltransferase (COMT) inhibito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9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6 (12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A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0 (32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B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3 (41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C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89 (32.0)</w:t>
            </w:r>
          </w:p>
        </w:tc>
      </w:tr>
      <w:tr w:rsidR="00A12819" w:rsidRPr="006A651C" w14:paraId="42C76493" w14:textId="77777777" w:rsidTr="006050E5">
        <w:trPr>
          <w:cantSplit/>
        </w:trPr>
        <w:tc>
          <w:tcPr>
            <w:tcW w:w="383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8E" w14:textId="0C74ABB8" w:rsidR="00A12819" w:rsidRPr="00561977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  <w:lang w:val="en-US"/>
              </w:rPr>
            </w:pPr>
            <w:r w:rsidRPr="00561977">
              <w:rPr>
                <w:rFonts w:cstheme="minorHAnsi"/>
                <w:sz w:val="24"/>
                <w:szCs w:val="24"/>
                <w:lang w:val="en-US"/>
              </w:rPr>
              <w:t>Monoamine oxidase B (MAO-B) inhibito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8F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8 (36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0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3 (34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1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37 (35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2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98 (35.3)</w:t>
            </w:r>
          </w:p>
        </w:tc>
      </w:tr>
      <w:tr w:rsidR="00A12819" w:rsidRPr="006A651C" w14:paraId="42C76499" w14:textId="77777777" w:rsidTr="006050E5">
        <w:trPr>
          <w:cantSplit/>
        </w:trPr>
        <w:tc>
          <w:tcPr>
            <w:tcW w:w="383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94" w14:textId="77777777" w:rsidR="00A12819" w:rsidRPr="00561977" w:rsidRDefault="00A12819" w:rsidP="00A12819">
            <w:pPr>
              <w:keepNext/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</w:rPr>
            </w:pPr>
            <w:r w:rsidRPr="00561977">
              <w:rPr>
                <w:rFonts w:cstheme="minorHAnsi"/>
                <w:sz w:val="24"/>
                <w:szCs w:val="24"/>
              </w:rPr>
              <w:t>Amantad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5" w14:textId="77777777" w:rsidR="00A12819" w:rsidRPr="006A651C" w:rsidRDefault="00A12819" w:rsidP="00A12819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5 (1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6" w14:textId="77777777" w:rsidR="00A12819" w:rsidRPr="006A651C" w:rsidRDefault="00A12819" w:rsidP="00A12819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2 (17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7" w14:textId="77777777" w:rsidR="00A12819" w:rsidRPr="006A651C" w:rsidRDefault="00A12819" w:rsidP="00A12819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8 (17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8" w14:textId="77777777" w:rsidR="00A12819" w:rsidRPr="006A651C" w:rsidRDefault="00A12819" w:rsidP="00A12819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5 (16.2)</w:t>
            </w:r>
          </w:p>
        </w:tc>
      </w:tr>
      <w:tr w:rsidR="00A12819" w:rsidRPr="006A651C" w14:paraId="42C7649F" w14:textId="77777777" w:rsidTr="006050E5">
        <w:trPr>
          <w:cantSplit/>
        </w:trPr>
        <w:tc>
          <w:tcPr>
            <w:tcW w:w="383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9A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left="309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B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4 (8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C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9 (7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D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13 (12.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9E" w14:textId="77777777" w:rsidR="00A12819" w:rsidRPr="006A651C" w:rsidRDefault="00A12819" w:rsidP="00A12819">
            <w:pPr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6A651C">
              <w:rPr>
                <w:rFonts w:cstheme="minorHAnsi"/>
                <w:sz w:val="24"/>
                <w:szCs w:val="24"/>
              </w:rPr>
              <w:t>26 (9.4)</w:t>
            </w:r>
          </w:p>
        </w:tc>
      </w:tr>
      <w:tr w:rsidR="00A12819" w:rsidRPr="00360DBE" w14:paraId="42C764A1" w14:textId="77777777" w:rsidTr="006050E5">
        <w:trPr>
          <w:cantSplit/>
        </w:trPr>
        <w:tc>
          <w:tcPr>
            <w:tcW w:w="9642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A0" w14:textId="429AACCD" w:rsidR="00A12819" w:rsidRPr="00B53E1B" w:rsidRDefault="00A12819" w:rsidP="006050E5">
            <w:pPr>
              <w:adjustRightInd w:val="0"/>
              <w:spacing w:before="40" w:after="20" w:line="240" w:lineRule="auto"/>
              <w:ind w:right="113"/>
              <w:rPr>
                <w:rFonts w:cstheme="minorHAnsi"/>
                <w:sz w:val="24"/>
                <w:szCs w:val="24"/>
                <w:lang w:val="en-US"/>
              </w:rPr>
            </w:pPr>
            <w:r w:rsidRPr="003603C5">
              <w:rPr>
                <w:sz w:val="20"/>
                <w:szCs w:val="24"/>
                <w:lang w:val="en-US"/>
              </w:rPr>
              <w:t xml:space="preserve">Category 1: Currently well controlled, Category 2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3603C5">
              <w:rPr>
                <w:sz w:val="20"/>
                <w:szCs w:val="24"/>
                <w:lang w:val="en-US"/>
              </w:rPr>
              <w:t xml:space="preserve"> controlled – </w:t>
            </w:r>
            <w:r w:rsidR="006050E5">
              <w:rPr>
                <w:sz w:val="20"/>
                <w:szCs w:val="24"/>
                <w:lang w:val="en-US"/>
              </w:rPr>
              <w:t>might benefit from further oral o</w:t>
            </w:r>
            <w:r w:rsidRPr="00FD57DF">
              <w:rPr>
                <w:sz w:val="20"/>
                <w:szCs w:val="24"/>
                <w:lang w:val="en-US"/>
              </w:rPr>
              <w:t xml:space="preserve">ptimization, Category 3: </w:t>
            </w:r>
            <w:r w:rsidR="00826AAB">
              <w:rPr>
                <w:sz w:val="20"/>
                <w:szCs w:val="24"/>
                <w:lang w:val="en-US"/>
              </w:rPr>
              <w:t>Inadequately</w:t>
            </w:r>
            <w:r w:rsidRPr="00FD57DF">
              <w:rPr>
                <w:sz w:val="20"/>
                <w:szCs w:val="24"/>
                <w:lang w:val="en-US"/>
              </w:rPr>
              <w:t xml:space="preserve"> controlled – might benefit from DAT, </w:t>
            </w:r>
            <w:r w:rsidR="00561977">
              <w:rPr>
                <w:sz w:val="20"/>
                <w:szCs w:val="24"/>
                <w:lang w:val="en-US"/>
              </w:rPr>
              <w:t>N/</w:t>
            </w:r>
            <w:r w:rsidRPr="00FD57DF">
              <w:rPr>
                <w:sz w:val="20"/>
                <w:szCs w:val="24"/>
                <w:lang w:val="en-US"/>
              </w:rPr>
              <w:t>n: number of patients</w:t>
            </w:r>
          </w:p>
        </w:tc>
      </w:tr>
    </w:tbl>
    <w:p w14:paraId="42C764A2" w14:textId="77777777" w:rsidR="006A651C" w:rsidRDefault="006A651C" w:rsidP="00B53E1B">
      <w:pPr>
        <w:spacing w:line="240" w:lineRule="auto"/>
        <w:rPr>
          <w:b/>
          <w:lang w:val="en-US"/>
        </w:rPr>
      </w:pPr>
    </w:p>
    <w:p w14:paraId="42C764A3" w14:textId="77777777" w:rsidR="00D6294A" w:rsidRDefault="00D6294A" w:rsidP="00B53E1B">
      <w:pPr>
        <w:spacing w:line="240" w:lineRule="auto"/>
        <w:rPr>
          <w:b/>
          <w:lang w:val="en-US"/>
        </w:rPr>
      </w:pPr>
    </w:p>
    <w:p w14:paraId="59BAC235" w14:textId="77777777" w:rsidR="00C01628" w:rsidRDefault="00C0162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2C764A4" w14:textId="4C785B01" w:rsidR="00950666" w:rsidRPr="008C657B" w:rsidRDefault="009E5263" w:rsidP="00B53E1B">
      <w:pPr>
        <w:spacing w:line="240" w:lineRule="auto"/>
        <w:rPr>
          <w:b/>
          <w:sz w:val="24"/>
          <w:szCs w:val="24"/>
          <w:lang w:val="en-US"/>
        </w:rPr>
      </w:pPr>
      <w:r w:rsidRPr="008C657B">
        <w:rPr>
          <w:b/>
          <w:sz w:val="24"/>
          <w:szCs w:val="24"/>
          <w:lang w:val="en-US"/>
        </w:rPr>
        <w:lastRenderedPageBreak/>
        <w:t xml:space="preserve">Table </w:t>
      </w:r>
      <w:r w:rsidR="00B82387">
        <w:rPr>
          <w:b/>
          <w:sz w:val="24"/>
          <w:szCs w:val="24"/>
          <w:lang w:val="en-US"/>
        </w:rPr>
        <w:t>5</w:t>
      </w:r>
      <w:r w:rsidRPr="008C657B">
        <w:rPr>
          <w:b/>
          <w:sz w:val="24"/>
          <w:szCs w:val="24"/>
          <w:lang w:val="en-US"/>
        </w:rPr>
        <w:t xml:space="preserve">. </w:t>
      </w:r>
      <w:r w:rsidRPr="008C657B">
        <w:rPr>
          <w:sz w:val="24"/>
          <w:szCs w:val="24"/>
          <w:lang w:val="en-US"/>
        </w:rPr>
        <w:t xml:space="preserve">Details on changes for patients </w:t>
      </w:r>
      <w:r w:rsidR="00CB5ABE" w:rsidRPr="008C657B">
        <w:rPr>
          <w:sz w:val="24"/>
          <w:szCs w:val="24"/>
          <w:lang w:val="en-US"/>
        </w:rPr>
        <w:t xml:space="preserve">in MANAGE-PD tool Category 2 and Category 3 </w:t>
      </w:r>
      <w:r w:rsidRPr="008C657B">
        <w:rPr>
          <w:sz w:val="24"/>
          <w:szCs w:val="24"/>
          <w:lang w:val="en-US"/>
        </w:rPr>
        <w:t>with planned change in PD oral treatment</w:t>
      </w:r>
    </w:p>
    <w:tbl>
      <w:tblPr>
        <w:tblW w:w="9639" w:type="dxa"/>
        <w:tblInd w:w="-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410"/>
        <w:gridCol w:w="1559"/>
        <w:gridCol w:w="1559"/>
        <w:gridCol w:w="1559"/>
      </w:tblGrid>
      <w:tr w:rsidR="009E5263" w:rsidRPr="00360DBE" w14:paraId="42C764A9" w14:textId="77777777" w:rsidTr="009E5263">
        <w:trPr>
          <w:cantSplit/>
        </w:trPr>
        <w:tc>
          <w:tcPr>
            <w:tcW w:w="2552" w:type="dxa"/>
            <w:tcBorders>
              <w:top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A5" w14:textId="77777777" w:rsidR="009E5263" w:rsidRPr="009E5263" w:rsidRDefault="009E5263" w:rsidP="009E5263">
            <w:pPr>
              <w:keepNext/>
              <w:adjustRightInd w:val="0"/>
              <w:spacing w:before="40" w:after="20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A6" w14:textId="77777777" w:rsidR="009E5263" w:rsidRPr="009E5263" w:rsidRDefault="009E5263" w:rsidP="009E5263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A7" w14:textId="56E7AFD2" w:rsidR="009E5263" w:rsidRPr="009E5263" w:rsidRDefault="009E5263" w:rsidP="009E5263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E5263">
              <w:rPr>
                <w:rFonts w:cstheme="minorHAnsi"/>
                <w:b/>
                <w:sz w:val="24"/>
                <w:szCs w:val="24"/>
                <w:lang w:val="en-US"/>
              </w:rPr>
              <w:t>Disease control categorization by MANAGE</w:t>
            </w:r>
            <w:r w:rsidR="00561977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9E5263">
              <w:rPr>
                <w:rFonts w:cstheme="minorHAnsi"/>
                <w:b/>
                <w:sz w:val="24"/>
                <w:szCs w:val="24"/>
                <w:lang w:val="en-US"/>
              </w:rPr>
              <w:t>PD tool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4A8" w14:textId="77777777" w:rsidR="009E5263" w:rsidRPr="009E5263" w:rsidRDefault="009E5263" w:rsidP="009E5263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9E5263" w:rsidRPr="009E5263" w14:paraId="42C764B2" w14:textId="77777777" w:rsidTr="00664694">
        <w:trPr>
          <w:cantSplit/>
        </w:trPr>
        <w:tc>
          <w:tcPr>
            <w:tcW w:w="2552" w:type="dxa"/>
            <w:tcBorders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AA" w14:textId="77777777" w:rsidR="009E5263" w:rsidRPr="009E5263" w:rsidRDefault="009E5263" w:rsidP="009E5263">
            <w:pPr>
              <w:keepNext/>
              <w:adjustRightInd w:val="0"/>
              <w:spacing w:before="40" w:after="20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AB" w14:textId="77777777" w:rsidR="009E5263" w:rsidRPr="009E5263" w:rsidRDefault="009E5263" w:rsidP="009E5263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AC" w14:textId="77777777" w:rsidR="009E5263" w:rsidRPr="00DE342C" w:rsidRDefault="009E5263" w:rsidP="009E5263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2</w:t>
            </w:r>
          </w:p>
          <w:p w14:paraId="42C764AD" w14:textId="77777777" w:rsidR="009E5263" w:rsidRPr="00CE415E" w:rsidRDefault="009E5263" w:rsidP="009E5263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n=59</w:t>
            </w:r>
            <w:r w:rsidRPr="00DE342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AE" w14:textId="77777777" w:rsidR="009E5263" w:rsidRPr="00DE342C" w:rsidRDefault="009E5263" w:rsidP="009E5263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Category 3</w:t>
            </w:r>
          </w:p>
          <w:p w14:paraId="42C764AF" w14:textId="77777777" w:rsidR="009E5263" w:rsidRPr="00CE415E" w:rsidRDefault="009E5263" w:rsidP="009E5263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E342C">
              <w:rPr>
                <w:sz w:val="24"/>
                <w:szCs w:val="24"/>
                <w:lang w:val="en-US"/>
              </w:rPr>
              <w:t>(n=</w:t>
            </w:r>
            <w:r>
              <w:rPr>
                <w:sz w:val="24"/>
                <w:szCs w:val="24"/>
                <w:lang w:val="en-US"/>
              </w:rPr>
              <w:t>64</w:t>
            </w:r>
            <w:r w:rsidRPr="00DE342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2" w:space="0" w:color="000000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B0" w14:textId="77777777" w:rsidR="009E5263" w:rsidRPr="00DE342C" w:rsidRDefault="009E5263" w:rsidP="009E5263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E342C">
              <w:rPr>
                <w:b/>
                <w:sz w:val="24"/>
                <w:szCs w:val="24"/>
                <w:lang w:val="en-US"/>
              </w:rPr>
              <w:t>Total</w:t>
            </w:r>
          </w:p>
          <w:p w14:paraId="42C764B1" w14:textId="77777777" w:rsidR="009E5263" w:rsidRPr="00CE415E" w:rsidRDefault="009E5263" w:rsidP="009E5263">
            <w:pPr>
              <w:keepNext/>
              <w:adjustRightInd w:val="0"/>
              <w:spacing w:before="40" w:after="20" w:line="240" w:lineRule="auto"/>
              <w:ind w:right="113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n=123</w:t>
            </w:r>
            <w:r w:rsidRPr="00DE342C">
              <w:rPr>
                <w:sz w:val="24"/>
                <w:szCs w:val="24"/>
                <w:lang w:val="en-US"/>
              </w:rPr>
              <w:t>)</w:t>
            </w:r>
          </w:p>
        </w:tc>
      </w:tr>
      <w:tr w:rsidR="009E5263" w:rsidRPr="009E5263" w14:paraId="42C764B8" w14:textId="77777777" w:rsidTr="009E5263">
        <w:trPr>
          <w:cantSplit/>
        </w:trPr>
        <w:tc>
          <w:tcPr>
            <w:tcW w:w="2552" w:type="dxa"/>
            <w:vMerge w:val="restart"/>
            <w:tcBorders>
              <w:top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3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Dosing</w:t>
            </w:r>
            <w:r w:rsidR="00D6294A">
              <w:rPr>
                <w:rFonts w:cstheme="minorHAnsi"/>
                <w:sz w:val="24"/>
                <w:szCs w:val="24"/>
              </w:rPr>
              <w:t>, n (%)</w:t>
            </w:r>
            <w:r w:rsidRPr="009E5263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4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Increas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5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39 (66.1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6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40 (62.5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7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79 (64.2)</w:t>
            </w:r>
          </w:p>
        </w:tc>
      </w:tr>
      <w:tr w:rsidR="009E5263" w:rsidRPr="009E5263" w14:paraId="42C764BE" w14:textId="77777777" w:rsidTr="009E5263">
        <w:trPr>
          <w:cantSplit/>
        </w:trPr>
        <w:tc>
          <w:tcPr>
            <w:tcW w:w="255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9" w14:textId="77777777" w:rsidR="00950666" w:rsidRPr="009E5263" w:rsidRDefault="00950666" w:rsidP="00664694">
            <w:pPr>
              <w:keepNext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A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De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B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2 (2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C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5 (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D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27 (22.0)</w:t>
            </w:r>
          </w:p>
        </w:tc>
      </w:tr>
      <w:tr w:rsidR="009E5263" w:rsidRPr="009E5263" w14:paraId="42C764C4" w14:textId="77777777" w:rsidTr="009E5263">
        <w:trPr>
          <w:cantSplit/>
        </w:trPr>
        <w:tc>
          <w:tcPr>
            <w:tcW w:w="255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BF" w14:textId="77777777" w:rsidR="00950666" w:rsidRPr="009E5263" w:rsidRDefault="00950666" w:rsidP="00664694">
            <w:pPr>
              <w:keepNext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0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No change/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1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8 (13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2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9 (14.1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3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7 (13.8)</w:t>
            </w:r>
          </w:p>
        </w:tc>
      </w:tr>
      <w:tr w:rsidR="009E5263" w:rsidRPr="009E5263" w14:paraId="42C764CA" w14:textId="77777777" w:rsidTr="009E5263">
        <w:trPr>
          <w:cantSplit/>
        </w:trPr>
        <w:tc>
          <w:tcPr>
            <w:tcW w:w="2552" w:type="dxa"/>
            <w:vMerge w:val="restart"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5" w14:textId="77777777" w:rsidR="00950666" w:rsidRPr="009E5263" w:rsidRDefault="00950666" w:rsidP="00D6294A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Frequency</w:t>
            </w:r>
            <w:r w:rsidR="00D6294A">
              <w:rPr>
                <w:rFonts w:cstheme="minorHAnsi"/>
                <w:sz w:val="24"/>
                <w:szCs w:val="24"/>
              </w:rPr>
              <w:t>, n (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6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Increa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7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23 (39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8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24 (37.5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9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47 (38.2)</w:t>
            </w:r>
          </w:p>
        </w:tc>
      </w:tr>
      <w:tr w:rsidR="009E5263" w:rsidRPr="009E5263" w14:paraId="42C764D0" w14:textId="77777777" w:rsidTr="009E5263">
        <w:trPr>
          <w:cantSplit/>
        </w:trPr>
        <w:tc>
          <w:tcPr>
            <w:tcW w:w="255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B" w14:textId="77777777" w:rsidR="00950666" w:rsidRPr="009E5263" w:rsidRDefault="00950666" w:rsidP="00664694">
            <w:pPr>
              <w:keepNext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C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Decr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D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3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E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8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CF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1 (8.9)</w:t>
            </w:r>
          </w:p>
        </w:tc>
      </w:tr>
      <w:tr w:rsidR="009E5263" w:rsidRPr="009E5263" w14:paraId="42C764D6" w14:textId="77777777" w:rsidTr="009E5263">
        <w:trPr>
          <w:cantSplit/>
        </w:trPr>
        <w:tc>
          <w:tcPr>
            <w:tcW w:w="255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1" w14:textId="77777777" w:rsidR="00950666" w:rsidRPr="009E5263" w:rsidRDefault="00950666" w:rsidP="00664694">
            <w:pPr>
              <w:keepNext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2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No change/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3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33 (55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4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32 (50.0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5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65 (52.8)</w:t>
            </w:r>
          </w:p>
        </w:tc>
      </w:tr>
      <w:tr w:rsidR="009E5263" w:rsidRPr="009E5263" w14:paraId="42C764DC" w14:textId="77777777" w:rsidTr="009E5263">
        <w:trPr>
          <w:cantSplit/>
        </w:trPr>
        <w:tc>
          <w:tcPr>
            <w:tcW w:w="2552" w:type="dxa"/>
            <w:vMerge w:val="restart"/>
            <w:tcBorders>
              <w:bottom w:val="single" w:sz="2" w:space="0" w:color="000000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7" w14:textId="77777777" w:rsidR="00950666" w:rsidRPr="00D6294A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  <w:lang w:val="en-US"/>
              </w:rPr>
            </w:pPr>
            <w:r w:rsidRPr="00D6294A">
              <w:rPr>
                <w:rFonts w:cstheme="minorHAnsi"/>
                <w:sz w:val="24"/>
                <w:szCs w:val="24"/>
                <w:lang w:val="en-US"/>
              </w:rPr>
              <w:t>Stop of oral treatment</w:t>
            </w:r>
            <w:r w:rsidR="00D6294A" w:rsidRPr="00D6294A">
              <w:rPr>
                <w:rFonts w:cstheme="minorHAnsi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8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9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 (1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A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0 (15.6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B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1 (8.9)</w:t>
            </w:r>
          </w:p>
        </w:tc>
      </w:tr>
      <w:tr w:rsidR="009E5263" w:rsidRPr="009E5263" w14:paraId="42C764E2" w14:textId="77777777" w:rsidTr="009E5263">
        <w:trPr>
          <w:cantSplit/>
        </w:trPr>
        <w:tc>
          <w:tcPr>
            <w:tcW w:w="2552" w:type="dxa"/>
            <w:vMerge/>
            <w:tcBorders>
              <w:top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D" w14:textId="77777777" w:rsidR="00950666" w:rsidRPr="009E5263" w:rsidRDefault="00950666" w:rsidP="00664694">
            <w:pPr>
              <w:keepNext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E" w14:textId="77777777" w:rsidR="00950666" w:rsidRPr="009E5263" w:rsidRDefault="00950666" w:rsidP="00664694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No/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DF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58 (9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E0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54 (8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E1" w14:textId="77777777" w:rsidR="00950666" w:rsidRPr="009E5263" w:rsidRDefault="00950666" w:rsidP="00D6294A">
            <w:pPr>
              <w:keepNext/>
              <w:adjustRightInd w:val="0"/>
              <w:spacing w:before="40" w:after="20"/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E5263">
              <w:rPr>
                <w:rFonts w:cstheme="minorHAnsi"/>
                <w:sz w:val="24"/>
                <w:szCs w:val="24"/>
              </w:rPr>
              <w:t>112 (91.1)</w:t>
            </w:r>
          </w:p>
        </w:tc>
      </w:tr>
    </w:tbl>
    <w:p w14:paraId="42C764E3" w14:textId="0DBECE72" w:rsidR="001E1429" w:rsidRDefault="00D6294A" w:rsidP="00B53E1B">
      <w:pPr>
        <w:spacing w:line="240" w:lineRule="auto"/>
        <w:rPr>
          <w:sz w:val="20"/>
          <w:szCs w:val="24"/>
          <w:lang w:val="en-US"/>
        </w:rPr>
      </w:pPr>
      <w:r w:rsidRPr="003603C5">
        <w:rPr>
          <w:sz w:val="20"/>
          <w:szCs w:val="24"/>
          <w:lang w:val="en-US"/>
        </w:rPr>
        <w:t xml:space="preserve">Category 1: Currently well controlled, Category 2: </w:t>
      </w:r>
      <w:r w:rsidR="00826AAB">
        <w:rPr>
          <w:sz w:val="20"/>
          <w:szCs w:val="24"/>
          <w:lang w:val="en-US"/>
        </w:rPr>
        <w:t>Inadequately</w:t>
      </w:r>
      <w:r w:rsidRPr="003603C5">
        <w:rPr>
          <w:sz w:val="20"/>
          <w:szCs w:val="24"/>
          <w:lang w:val="en-US"/>
        </w:rPr>
        <w:t xml:space="preserve"> controlled – </w:t>
      </w:r>
      <w:r>
        <w:rPr>
          <w:sz w:val="20"/>
          <w:szCs w:val="24"/>
          <w:lang w:val="en-US"/>
        </w:rPr>
        <w:t>might benefit from further oral o</w:t>
      </w:r>
      <w:r w:rsidRPr="00FD57DF">
        <w:rPr>
          <w:sz w:val="20"/>
          <w:szCs w:val="24"/>
          <w:lang w:val="en-US"/>
        </w:rPr>
        <w:t xml:space="preserve">ptimization, Category 3: </w:t>
      </w:r>
      <w:r w:rsidR="00826AAB">
        <w:rPr>
          <w:sz w:val="20"/>
          <w:szCs w:val="24"/>
          <w:lang w:val="en-US"/>
        </w:rPr>
        <w:t>Inadequately</w:t>
      </w:r>
      <w:r w:rsidRPr="00FD57DF">
        <w:rPr>
          <w:sz w:val="20"/>
          <w:szCs w:val="24"/>
          <w:lang w:val="en-US"/>
        </w:rPr>
        <w:t xml:space="preserve"> controlled – might benefit from DAT, n: number of patients</w:t>
      </w:r>
    </w:p>
    <w:p w14:paraId="42C764E4" w14:textId="77777777" w:rsidR="001E1429" w:rsidRDefault="001E1429">
      <w:pPr>
        <w:rPr>
          <w:sz w:val="20"/>
          <w:szCs w:val="24"/>
          <w:lang w:val="en-US"/>
        </w:rPr>
      </w:pPr>
      <w:r>
        <w:rPr>
          <w:sz w:val="20"/>
          <w:szCs w:val="24"/>
          <w:lang w:val="en-US"/>
        </w:rPr>
        <w:br w:type="page"/>
      </w:r>
    </w:p>
    <w:p w14:paraId="33017D42" w14:textId="40481319" w:rsidR="000C20E5" w:rsidRDefault="000C20E5" w:rsidP="00A21A13">
      <w:pPr>
        <w:spacing w:before="240" w:line="24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6</w:t>
      </w:r>
      <w:r w:rsidRPr="00BF28EF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Logistic regression model for </w:t>
      </w:r>
      <w:r w:rsidR="00126730">
        <w:rPr>
          <w:sz w:val="24"/>
          <w:szCs w:val="24"/>
          <w:lang w:val="en-US"/>
        </w:rPr>
        <w:t>patient e</w:t>
      </w:r>
      <w:r>
        <w:rPr>
          <w:sz w:val="24"/>
          <w:szCs w:val="24"/>
          <w:lang w:val="en-US"/>
        </w:rPr>
        <w:t>ligibility for DAT in MANAGE-PD tool Category 2 and 3.</w:t>
      </w:r>
    </w:p>
    <w:tbl>
      <w:tblPr>
        <w:tblW w:w="9949" w:type="dxa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2"/>
        <w:gridCol w:w="5245"/>
        <w:gridCol w:w="1134"/>
        <w:gridCol w:w="1417"/>
        <w:gridCol w:w="851"/>
      </w:tblGrid>
      <w:tr w:rsidR="000C20E5" w:rsidRPr="00191F2A" w14:paraId="4358210F" w14:textId="77777777" w:rsidTr="005F1F6C">
        <w:trPr>
          <w:cantSplit/>
          <w:tblHeader/>
        </w:trPr>
        <w:tc>
          <w:tcPr>
            <w:tcW w:w="6547" w:type="dxa"/>
            <w:gridSpan w:val="2"/>
            <w:tcBorders>
              <w:top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5B2F0AF1" w14:textId="77777777" w:rsidR="000C20E5" w:rsidRPr="00191F2A" w:rsidRDefault="000C20E5" w:rsidP="00A21A13">
            <w:pPr>
              <w:keepNext/>
              <w:adjustRightInd w:val="0"/>
              <w:spacing w:before="40" w:after="2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ymptom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36C3A1B5" w14:textId="77777777" w:rsidR="000C20E5" w:rsidRPr="00191F2A" w:rsidRDefault="000C20E5" w:rsidP="00A21A13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91F2A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1F74A6" w14:textId="77777777" w:rsidR="000C20E5" w:rsidRPr="00191F2A" w:rsidRDefault="000C20E5" w:rsidP="00A21A13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91F2A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ABA40" w14:textId="77777777" w:rsidR="000C20E5" w:rsidRPr="00191F2A" w:rsidRDefault="000C20E5" w:rsidP="00A21A13">
            <w:pPr>
              <w:keepNext/>
              <w:adjustRightInd w:val="0"/>
              <w:spacing w:before="40" w:after="2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561977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C20E5" w:rsidRPr="00360DBE" w14:paraId="3F684912" w14:textId="77777777" w:rsidTr="005F1F6C">
        <w:trPr>
          <w:cantSplit/>
        </w:trPr>
        <w:tc>
          <w:tcPr>
            <w:tcW w:w="9949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6F92760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Frequency of troublesome dyskinesia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(vs. Never)</w:t>
            </w:r>
          </w:p>
        </w:tc>
      </w:tr>
      <w:tr w:rsidR="000C20E5" w:rsidRPr="00191F2A" w14:paraId="317F23B5" w14:textId="77777777" w:rsidTr="005F1F6C">
        <w:trPr>
          <w:cantSplit/>
        </w:trPr>
        <w:tc>
          <w:tcPr>
            <w:tcW w:w="1302" w:type="dxa"/>
            <w:vMerge w:val="restart"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EC7FE0D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969E946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Rarely (≤ 1 per week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F27173E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B38641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ascii="Calibri" w:hAnsi="Calibri" w:cs="Calibri"/>
                <w:color w:val="000000"/>
                <w:sz w:val="24"/>
                <w:szCs w:val="24"/>
              </w:rPr>
              <w:t>0.5; 15.9</w:t>
            </w:r>
          </w:p>
        </w:tc>
        <w:tc>
          <w:tcPr>
            <w:tcW w:w="851" w:type="dxa"/>
          </w:tcPr>
          <w:p w14:paraId="073258A3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0.2213</w:t>
            </w:r>
          </w:p>
        </w:tc>
      </w:tr>
      <w:tr w:rsidR="000C20E5" w:rsidRPr="00191F2A" w14:paraId="522B983C" w14:textId="77777777" w:rsidTr="005F1F6C">
        <w:trPr>
          <w:cantSplit/>
        </w:trPr>
        <w:tc>
          <w:tcPr>
            <w:tcW w:w="130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5899CF5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B576AC6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Some of the time (several times per 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23A80CDE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25973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ascii="Calibri" w:hAnsi="Calibri" w:cs="Calibri"/>
                <w:color w:val="000000"/>
                <w:sz w:val="24"/>
                <w:szCs w:val="24"/>
              </w:rPr>
              <w:t>1.2; 6.7</w:t>
            </w:r>
          </w:p>
        </w:tc>
        <w:tc>
          <w:tcPr>
            <w:tcW w:w="851" w:type="dxa"/>
          </w:tcPr>
          <w:p w14:paraId="522E381D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0.0183</w:t>
            </w:r>
          </w:p>
        </w:tc>
      </w:tr>
      <w:tr w:rsidR="000C20E5" w:rsidRPr="00191F2A" w14:paraId="30CAB529" w14:textId="77777777" w:rsidTr="005F1F6C">
        <w:trPr>
          <w:cantSplit/>
        </w:trPr>
        <w:tc>
          <w:tcPr>
            <w:tcW w:w="130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D7C2A15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67643C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proofErr w:type="gramStart"/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Most/All of</w:t>
            </w:r>
            <w:proofErr w:type="gramEnd"/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the time (daily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C7D2E55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967593A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ascii="Calibri" w:hAnsi="Calibri" w:cs="Calibri"/>
                <w:color w:val="000000"/>
                <w:sz w:val="24"/>
                <w:szCs w:val="24"/>
              </w:rPr>
              <w:t>1.2; 6.5</w:t>
            </w:r>
          </w:p>
        </w:tc>
        <w:tc>
          <w:tcPr>
            <w:tcW w:w="851" w:type="dxa"/>
          </w:tcPr>
          <w:p w14:paraId="0CD70AEC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0.0136</w:t>
            </w:r>
          </w:p>
        </w:tc>
      </w:tr>
      <w:tr w:rsidR="000C20E5" w:rsidRPr="00360DBE" w14:paraId="41BAE16E" w14:textId="77777777" w:rsidTr="005F1F6C">
        <w:trPr>
          <w:cantSplit/>
        </w:trPr>
        <w:tc>
          <w:tcPr>
            <w:tcW w:w="9949" w:type="dxa"/>
            <w:gridSpan w:val="5"/>
            <w:tcBorders>
              <w:top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6B94ACED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Frequency of non-motor “off” symptoms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(vs. Never)</w:t>
            </w:r>
          </w:p>
        </w:tc>
      </w:tr>
      <w:tr w:rsidR="000C20E5" w:rsidRPr="00191F2A" w14:paraId="3E56A309" w14:textId="77777777" w:rsidTr="005F1F6C">
        <w:trPr>
          <w:cantSplit/>
        </w:trPr>
        <w:tc>
          <w:tcPr>
            <w:tcW w:w="1302" w:type="dxa"/>
            <w:vMerge w:val="restart"/>
            <w:tcBorders>
              <w:top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9671101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041740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Rarely (≤ 1 per 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1FCBB75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03CBD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ascii="Calibri" w:hAnsi="Calibri" w:cs="Calibri"/>
                <w:color w:val="000000"/>
                <w:sz w:val="24"/>
                <w:szCs w:val="24"/>
              </w:rPr>
              <w:t>1.1; 5.4</w:t>
            </w:r>
          </w:p>
        </w:tc>
        <w:tc>
          <w:tcPr>
            <w:tcW w:w="851" w:type="dxa"/>
          </w:tcPr>
          <w:p w14:paraId="4F16F234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0.0363</w:t>
            </w:r>
          </w:p>
        </w:tc>
      </w:tr>
      <w:tr w:rsidR="000C20E5" w:rsidRPr="00191F2A" w14:paraId="0C5D525E" w14:textId="77777777" w:rsidTr="005F1F6C">
        <w:trPr>
          <w:cantSplit/>
        </w:trPr>
        <w:tc>
          <w:tcPr>
            <w:tcW w:w="1302" w:type="dxa"/>
            <w:vMerge/>
            <w:tcBorders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CB96A90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039C512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Some of the time (several times per 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34A0435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00F5E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ascii="Calibri" w:hAnsi="Calibri" w:cs="Calibri"/>
                <w:color w:val="000000"/>
                <w:sz w:val="24"/>
                <w:szCs w:val="24"/>
              </w:rPr>
              <w:t>1.3; 5.9</w:t>
            </w:r>
          </w:p>
        </w:tc>
        <w:tc>
          <w:tcPr>
            <w:tcW w:w="851" w:type="dxa"/>
          </w:tcPr>
          <w:p w14:paraId="46AA3FC5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0.0067</w:t>
            </w:r>
          </w:p>
        </w:tc>
      </w:tr>
      <w:tr w:rsidR="000C20E5" w:rsidRPr="00191F2A" w14:paraId="75C785B5" w14:textId="77777777" w:rsidTr="005F1F6C">
        <w:trPr>
          <w:cantSplit/>
        </w:trPr>
        <w:tc>
          <w:tcPr>
            <w:tcW w:w="1302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32DA5E7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942933E" w14:textId="77777777" w:rsidR="000C20E5" w:rsidRPr="00191F2A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proofErr w:type="gramStart"/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>Most/All of</w:t>
            </w:r>
            <w:proofErr w:type="gramEnd"/>
            <w:r w:rsidRPr="00191F2A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the time (dail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A1782F8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084EF2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91F2A">
              <w:rPr>
                <w:rFonts w:ascii="Calibri" w:hAnsi="Calibri" w:cs="Calibri"/>
                <w:color w:val="000000"/>
                <w:sz w:val="24"/>
                <w:szCs w:val="24"/>
              </w:rPr>
              <w:t>1.5; 7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C94E23" w14:textId="77777777" w:rsidR="000C20E5" w:rsidRPr="00191F2A" w:rsidRDefault="000C20E5" w:rsidP="00A21A13">
            <w:pPr>
              <w:adjustRightInd w:val="0"/>
              <w:spacing w:before="40" w:after="2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191F2A">
              <w:rPr>
                <w:rFonts w:cstheme="minorHAnsi"/>
                <w:color w:val="000000"/>
                <w:sz w:val="24"/>
                <w:szCs w:val="24"/>
              </w:rPr>
              <w:t>0.0034</w:t>
            </w:r>
          </w:p>
        </w:tc>
      </w:tr>
      <w:tr w:rsidR="000C20E5" w:rsidRPr="00360DBE" w14:paraId="6C6E58D2" w14:textId="77777777" w:rsidTr="005F1F6C">
        <w:trPr>
          <w:cantSplit/>
        </w:trPr>
        <w:tc>
          <w:tcPr>
            <w:tcW w:w="9949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02615E61" w14:textId="77777777" w:rsidR="000C20E5" w:rsidRPr="002C1E11" w:rsidRDefault="000C20E5" w:rsidP="00A21A13">
            <w:pPr>
              <w:adjustRightInd w:val="0"/>
              <w:spacing w:before="40" w:after="2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C1E11">
              <w:rPr>
                <w:rFonts w:cstheme="minorHAnsi"/>
                <w:color w:val="000000"/>
                <w:sz w:val="20"/>
                <w:szCs w:val="24"/>
                <w:lang w:val="en-US"/>
              </w:rPr>
              <w:t>CI: confidence interval, OR: odds ratio</w:t>
            </w:r>
            <w:r>
              <w:rPr>
                <w:rFonts w:cstheme="minorHAnsi"/>
                <w:color w:val="000000"/>
                <w:sz w:val="20"/>
                <w:szCs w:val="24"/>
                <w:lang w:val="en-US"/>
              </w:rPr>
              <w:t>, Reference category for each variable: Never</w:t>
            </w:r>
          </w:p>
        </w:tc>
      </w:tr>
    </w:tbl>
    <w:p w14:paraId="51F726A0" w14:textId="593E0D15" w:rsidR="000C20E5" w:rsidRDefault="000C20E5" w:rsidP="003D1449">
      <w:pPr>
        <w:spacing w:line="240" w:lineRule="auto"/>
        <w:rPr>
          <w:b/>
          <w:sz w:val="24"/>
          <w:szCs w:val="24"/>
          <w:lang w:val="en-US"/>
        </w:rPr>
      </w:pPr>
    </w:p>
    <w:p w14:paraId="42C764F4" w14:textId="281188D7" w:rsidR="00CB2371" w:rsidRDefault="002C1FE5" w:rsidP="003D1449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</w:t>
      </w:r>
      <w:r w:rsidR="00392CC6">
        <w:rPr>
          <w:b/>
          <w:sz w:val="24"/>
          <w:szCs w:val="24"/>
          <w:lang w:val="en-US"/>
        </w:rPr>
        <w:t>7</w:t>
      </w:r>
      <w:r w:rsidRPr="00CB5ABE">
        <w:rPr>
          <w:b/>
          <w:sz w:val="24"/>
          <w:szCs w:val="24"/>
          <w:lang w:val="en-US"/>
        </w:rPr>
        <w:t xml:space="preserve">. </w:t>
      </w:r>
      <w:r w:rsidRPr="002C1FE5">
        <w:rPr>
          <w:sz w:val="24"/>
          <w:szCs w:val="24"/>
          <w:lang w:val="en-US"/>
        </w:rPr>
        <w:t>Type of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AT</w:t>
      </w:r>
      <w:r w:rsidRPr="00CB5ABE">
        <w:rPr>
          <w:sz w:val="24"/>
          <w:szCs w:val="24"/>
          <w:lang w:val="en-US"/>
        </w:rPr>
        <w:t xml:space="preserve"> in patients in MANAGE-PD tool Category</w:t>
      </w:r>
      <w:r>
        <w:rPr>
          <w:sz w:val="24"/>
          <w:szCs w:val="24"/>
          <w:lang w:val="en-US"/>
        </w:rPr>
        <w:t xml:space="preserve"> 3 and a planned DAT</w:t>
      </w:r>
      <w:r w:rsidR="001F3C8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itiation</w:t>
      </w:r>
    </w:p>
    <w:p w14:paraId="2AF87994" w14:textId="77777777" w:rsidR="0036716D" w:rsidRDefault="0036716D" w:rsidP="003D1449">
      <w:pPr>
        <w:spacing w:line="240" w:lineRule="auto"/>
        <w:rPr>
          <w:sz w:val="24"/>
          <w:szCs w:val="24"/>
          <w:lang w:val="en-US"/>
        </w:rPr>
      </w:pPr>
    </w:p>
    <w:p w14:paraId="3B421E7D" w14:textId="77777777" w:rsidR="00CB2371" w:rsidRDefault="00CB2371">
      <w:pPr>
        <w:rPr>
          <w:sz w:val="24"/>
          <w:szCs w:val="24"/>
          <w:lang w:val="en-US"/>
        </w:rPr>
      </w:pPr>
    </w:p>
    <w:p w14:paraId="0A9F9E30" w14:textId="094834EB" w:rsidR="00CB2371" w:rsidRDefault="00CB2371">
      <w:pPr>
        <w:rPr>
          <w:sz w:val="24"/>
          <w:szCs w:val="24"/>
          <w:lang w:val="en-US"/>
        </w:rPr>
      </w:pPr>
    </w:p>
    <w:p w14:paraId="0B4ACA40" w14:textId="77777777" w:rsidR="00BD3251" w:rsidRDefault="00BD3251" w:rsidP="003D1449">
      <w:pPr>
        <w:spacing w:line="240" w:lineRule="auto"/>
        <w:rPr>
          <w:sz w:val="24"/>
          <w:szCs w:val="24"/>
          <w:lang w:val="en-US"/>
        </w:rPr>
      </w:pPr>
    </w:p>
    <w:tbl>
      <w:tblPr>
        <w:tblpPr w:leftFromText="141" w:rightFromText="141" w:vertAnchor="page" w:horzAnchor="margin" w:tblpY="6983"/>
        <w:tblW w:w="68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2976"/>
      </w:tblGrid>
      <w:tr w:rsidR="00A21A13" w:rsidRPr="00360DBE" w14:paraId="20F3D177" w14:textId="77777777" w:rsidTr="000E647A">
        <w:trPr>
          <w:cantSplit/>
        </w:trPr>
        <w:tc>
          <w:tcPr>
            <w:tcW w:w="3828" w:type="dxa"/>
            <w:tcBorders>
              <w:top w:val="single" w:sz="2" w:space="0" w:color="000000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384ADDDC" w14:textId="77777777" w:rsidR="00A21A13" w:rsidRPr="0041360E" w:rsidRDefault="00A21A13" w:rsidP="0036716D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16"/>
                <w:lang w:val="en-US"/>
              </w:rPr>
            </w:pPr>
            <w:r w:rsidRPr="0041360E">
              <w:rPr>
                <w:rFonts w:cstheme="minorHAnsi"/>
                <w:b/>
                <w:sz w:val="24"/>
                <w:szCs w:val="16"/>
                <w:lang w:val="en-US"/>
              </w:rPr>
              <w:t>Type of initiated DAT therapy</w:t>
            </w:r>
            <w:r>
              <w:rPr>
                <w:rFonts w:cstheme="minorHAnsi"/>
                <w:b/>
                <w:sz w:val="24"/>
                <w:szCs w:val="16"/>
                <w:lang w:val="en-US"/>
              </w:rPr>
              <w:t xml:space="preserve">, </w:t>
            </w:r>
            <w:r w:rsidRPr="00623D0E">
              <w:rPr>
                <w:rFonts w:cstheme="minorHAnsi"/>
                <w:sz w:val="24"/>
                <w:szCs w:val="16"/>
                <w:lang w:val="en-US"/>
              </w:rPr>
              <w:t>n (%)</w:t>
            </w:r>
          </w:p>
        </w:tc>
        <w:tc>
          <w:tcPr>
            <w:tcW w:w="2976" w:type="dxa"/>
            <w:tcBorders>
              <w:top w:val="single" w:sz="2" w:space="0" w:color="000000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2B2E0EA0" w14:textId="77777777" w:rsidR="00A21A13" w:rsidRPr="0041360E" w:rsidRDefault="00A21A13" w:rsidP="0036716D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16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atients with</w:t>
            </w:r>
            <w:r w:rsidRPr="00CB5ABE">
              <w:rPr>
                <w:b/>
                <w:bCs/>
                <w:sz w:val="24"/>
                <w:szCs w:val="24"/>
                <w:lang w:val="en-US"/>
              </w:rPr>
              <w:t xml:space="preserve"> planned </w:t>
            </w:r>
            <w:r>
              <w:rPr>
                <w:b/>
                <w:bCs/>
                <w:sz w:val="24"/>
                <w:szCs w:val="24"/>
                <w:lang w:val="en-US"/>
              </w:rPr>
              <w:t>DAT initiation</w:t>
            </w:r>
            <w:r w:rsidRPr="00CB5ABE">
              <w:rPr>
                <w:b/>
                <w:bCs/>
                <w:sz w:val="24"/>
                <w:szCs w:val="24"/>
                <w:lang w:val="en-US"/>
              </w:rPr>
              <w:br/>
            </w:r>
            <w:r w:rsidRPr="00561977">
              <w:rPr>
                <w:bCs/>
                <w:sz w:val="24"/>
                <w:szCs w:val="24"/>
                <w:lang w:val="en-US"/>
              </w:rPr>
              <w:t>(n=36)</w:t>
            </w:r>
          </w:p>
        </w:tc>
      </w:tr>
      <w:tr w:rsidR="00A21A13" w:rsidRPr="0041360E" w14:paraId="3DD4531F" w14:textId="77777777" w:rsidTr="000E647A">
        <w:trPr>
          <w:cantSplit/>
        </w:trPr>
        <w:tc>
          <w:tcPr>
            <w:tcW w:w="3828" w:type="dxa"/>
            <w:tcBorders>
              <w:top w:val="single" w:sz="2" w:space="0" w:color="000000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4B784B1" w14:textId="77777777" w:rsidR="00A21A13" w:rsidRPr="0041360E" w:rsidRDefault="00A21A13" w:rsidP="0036716D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Deep brain stimulation (DBS)</w:t>
            </w:r>
          </w:p>
        </w:tc>
        <w:tc>
          <w:tcPr>
            <w:tcW w:w="2976" w:type="dxa"/>
            <w:tcBorders>
              <w:top w:val="single" w:sz="2" w:space="0" w:color="000000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F6A588F" w14:textId="77777777" w:rsidR="00A21A13" w:rsidRPr="0041360E" w:rsidRDefault="00A21A13" w:rsidP="0036716D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15 (41.7)</w:t>
            </w:r>
          </w:p>
        </w:tc>
      </w:tr>
      <w:tr w:rsidR="00A21A13" w:rsidRPr="0041360E" w14:paraId="3B8F1EDC" w14:textId="77777777" w:rsidTr="000E647A">
        <w:trPr>
          <w:cantSplit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58598B1" w14:textId="75B825AC" w:rsidR="00A21A13" w:rsidRPr="00ED18BB" w:rsidRDefault="00A21A13" w:rsidP="0036716D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16"/>
                <w:lang w:val="en-US"/>
              </w:rPr>
            </w:pPr>
            <w:r w:rsidRPr="00ED18BB">
              <w:rPr>
                <w:rFonts w:cstheme="minorHAnsi"/>
                <w:sz w:val="24"/>
                <w:szCs w:val="16"/>
                <w:lang w:val="en-US"/>
              </w:rPr>
              <w:t xml:space="preserve">Continuous apomorphine </w:t>
            </w:r>
            <w:proofErr w:type="spellStart"/>
            <w:r w:rsidRPr="00ED18BB">
              <w:rPr>
                <w:rFonts w:cstheme="minorHAnsi"/>
                <w:sz w:val="24"/>
                <w:szCs w:val="16"/>
                <w:lang w:val="en-US"/>
              </w:rPr>
              <w:t>s</w:t>
            </w:r>
            <w:r w:rsidR="00ED18BB" w:rsidRPr="00ED18BB">
              <w:rPr>
                <w:rFonts w:cstheme="minorHAnsi"/>
                <w:sz w:val="24"/>
                <w:szCs w:val="16"/>
                <w:lang w:val="en-US"/>
              </w:rPr>
              <w:t>.</w:t>
            </w:r>
            <w:r w:rsidRPr="00ED18BB">
              <w:rPr>
                <w:rFonts w:cstheme="minorHAnsi"/>
                <w:sz w:val="24"/>
                <w:szCs w:val="16"/>
                <w:lang w:val="en-US"/>
              </w:rPr>
              <w:t>c</w:t>
            </w:r>
            <w:r w:rsidR="00ED18BB" w:rsidRPr="00ED18BB">
              <w:rPr>
                <w:rFonts w:cstheme="minorHAnsi"/>
                <w:sz w:val="24"/>
                <w:szCs w:val="16"/>
                <w:lang w:val="en-US"/>
              </w:rPr>
              <w:t>.</w:t>
            </w:r>
            <w:proofErr w:type="spellEnd"/>
            <w:r w:rsidRPr="00ED18BB">
              <w:rPr>
                <w:rFonts w:cstheme="minorHAnsi"/>
                <w:sz w:val="24"/>
                <w:szCs w:val="16"/>
                <w:lang w:val="en-US"/>
              </w:rPr>
              <w:t xml:space="preserve"> infus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13F7C44" w14:textId="77777777" w:rsidR="00A21A13" w:rsidRPr="0041360E" w:rsidRDefault="00A21A13" w:rsidP="0036716D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1 (2.8)</w:t>
            </w:r>
          </w:p>
        </w:tc>
      </w:tr>
      <w:tr w:rsidR="00A21A13" w:rsidRPr="0041360E" w14:paraId="503D0AD2" w14:textId="77777777" w:rsidTr="000E647A">
        <w:trPr>
          <w:cantSplit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7C9FB5CF" w14:textId="77777777" w:rsidR="00A21A13" w:rsidRPr="0041360E" w:rsidRDefault="00A21A13" w:rsidP="0036716D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Levodopa intestinal gel</w:t>
            </w:r>
          </w:p>
        </w:tc>
        <w:tc>
          <w:tcPr>
            <w:tcW w:w="2976" w:type="dxa"/>
            <w:tcBorders>
              <w:top w:val="nil"/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60EC8E1" w14:textId="77777777" w:rsidR="00A21A13" w:rsidRPr="0041360E" w:rsidRDefault="00A21A13" w:rsidP="0036716D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17 (47.2)</w:t>
            </w:r>
          </w:p>
        </w:tc>
      </w:tr>
      <w:tr w:rsidR="00A21A13" w:rsidRPr="0041360E" w14:paraId="17537CF8" w14:textId="77777777" w:rsidTr="000E647A">
        <w:trPr>
          <w:cantSplit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50D50523" w14:textId="77777777" w:rsidR="00A21A13" w:rsidRPr="0041360E" w:rsidRDefault="00A21A13" w:rsidP="0036716D">
            <w:pPr>
              <w:keepNext/>
              <w:adjustRightInd w:val="0"/>
              <w:spacing w:before="40" w:after="20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Othe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1732EA4E" w14:textId="77777777" w:rsidR="00A21A13" w:rsidRPr="0041360E" w:rsidRDefault="00A21A13" w:rsidP="0036716D">
            <w:pPr>
              <w:keepNext/>
              <w:adjustRightInd w:val="0"/>
              <w:spacing w:before="40" w:after="20"/>
              <w:ind w:right="113"/>
              <w:jc w:val="right"/>
              <w:rPr>
                <w:rFonts w:cstheme="minorHAnsi"/>
                <w:sz w:val="24"/>
                <w:szCs w:val="16"/>
              </w:rPr>
            </w:pPr>
            <w:r w:rsidRPr="0041360E">
              <w:rPr>
                <w:rFonts w:cstheme="minorHAnsi"/>
                <w:sz w:val="24"/>
                <w:szCs w:val="16"/>
              </w:rPr>
              <w:t>3 (8.3)</w:t>
            </w:r>
          </w:p>
        </w:tc>
      </w:tr>
    </w:tbl>
    <w:p w14:paraId="42C764F5" w14:textId="77777777" w:rsidR="0041360E" w:rsidRDefault="0041360E" w:rsidP="003D1449">
      <w:pPr>
        <w:spacing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2C764F6" w14:textId="43BB6304" w:rsidR="001E1429" w:rsidRPr="00CB5ABE" w:rsidRDefault="00AA199F" w:rsidP="00B53E1B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 </w:t>
      </w:r>
      <w:r w:rsidR="001F3C89">
        <w:rPr>
          <w:b/>
          <w:sz w:val="24"/>
          <w:szCs w:val="24"/>
          <w:lang w:val="en-US"/>
        </w:rPr>
        <w:t>8</w:t>
      </w:r>
      <w:r w:rsidR="00CB5ABE" w:rsidRPr="00CB5ABE">
        <w:rPr>
          <w:b/>
          <w:sz w:val="24"/>
          <w:szCs w:val="24"/>
          <w:lang w:val="en-US"/>
        </w:rPr>
        <w:t xml:space="preserve">. </w:t>
      </w:r>
      <w:r w:rsidR="00CB5ABE" w:rsidRPr="00CB5ABE">
        <w:rPr>
          <w:sz w:val="24"/>
          <w:szCs w:val="24"/>
          <w:lang w:val="en-US"/>
        </w:rPr>
        <w:t>Reasons for no DAT initiation</w:t>
      </w:r>
      <w:r w:rsidR="003D1449">
        <w:rPr>
          <w:sz w:val="24"/>
          <w:szCs w:val="24"/>
          <w:lang w:val="en-US"/>
        </w:rPr>
        <w:t xml:space="preserve"> in patients</w:t>
      </w:r>
      <w:r w:rsidR="00CB5ABE" w:rsidRPr="00CB5ABE">
        <w:rPr>
          <w:sz w:val="24"/>
          <w:szCs w:val="24"/>
          <w:lang w:val="en-US"/>
        </w:rPr>
        <w:t xml:space="preserve"> in MANAGE-PD tool Category</w:t>
      </w:r>
      <w:r w:rsidR="003D1449">
        <w:rPr>
          <w:sz w:val="24"/>
          <w:szCs w:val="24"/>
          <w:lang w:val="en-US"/>
        </w:rPr>
        <w:t xml:space="preserve"> 3</w:t>
      </w:r>
    </w:p>
    <w:tbl>
      <w:tblPr>
        <w:tblW w:w="70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"/>
        <w:gridCol w:w="4149"/>
        <w:gridCol w:w="2693"/>
      </w:tblGrid>
      <w:tr w:rsidR="001E1429" w:rsidRPr="00360DBE" w14:paraId="42C764F9" w14:textId="77777777" w:rsidTr="00623D0E">
        <w:trPr>
          <w:tblHeader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F7" w14:textId="77777777" w:rsidR="001E1429" w:rsidRPr="001E1429" w:rsidRDefault="001E1429" w:rsidP="00623D0E">
            <w:pPr>
              <w:keepNext/>
              <w:adjustRightInd w:val="0"/>
              <w:spacing w:before="40" w:after="20"/>
              <w:ind w:right="113"/>
              <w:rPr>
                <w:b/>
                <w:bCs/>
                <w:sz w:val="24"/>
                <w:szCs w:val="24"/>
                <w:lang w:val="en-US"/>
              </w:rPr>
            </w:pPr>
            <w:r w:rsidRPr="001E1429">
              <w:rPr>
                <w:b/>
                <w:bCs/>
                <w:sz w:val="24"/>
                <w:szCs w:val="24"/>
                <w:lang w:val="en-US"/>
              </w:rPr>
              <w:t>Reason for not initiating DAT</w:t>
            </w:r>
            <w:r w:rsidR="00881B5D" w:rsidRPr="00881B5D">
              <w:rPr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4F8" w14:textId="77777777" w:rsidR="001E1429" w:rsidRPr="00CB5ABE" w:rsidRDefault="00CB5ABE" w:rsidP="00CB5ABE">
            <w:pPr>
              <w:keepNext/>
              <w:adjustRightInd w:val="0"/>
              <w:spacing w:before="40" w:after="20"/>
              <w:ind w:right="113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5ABE">
              <w:rPr>
                <w:b/>
                <w:bCs/>
                <w:sz w:val="24"/>
                <w:szCs w:val="24"/>
                <w:lang w:val="en-US"/>
              </w:rPr>
              <w:t xml:space="preserve">Patients with no planned </w:t>
            </w:r>
            <w:r>
              <w:rPr>
                <w:b/>
                <w:bCs/>
                <w:sz w:val="24"/>
                <w:szCs w:val="24"/>
                <w:lang w:val="en-US"/>
              </w:rPr>
              <w:t>DAT initiation</w:t>
            </w:r>
            <w:r w:rsidR="001E1429" w:rsidRPr="00CB5ABE">
              <w:rPr>
                <w:b/>
                <w:bCs/>
                <w:sz w:val="24"/>
                <w:szCs w:val="24"/>
                <w:lang w:val="en-US"/>
              </w:rPr>
              <w:br/>
            </w:r>
            <w:r w:rsidRPr="00ED18BB">
              <w:rPr>
                <w:bCs/>
                <w:sz w:val="24"/>
                <w:szCs w:val="24"/>
                <w:lang w:val="en-US"/>
              </w:rPr>
              <w:t>(n=67)</w:t>
            </w:r>
          </w:p>
        </w:tc>
      </w:tr>
      <w:tr w:rsidR="001E1429" w:rsidRPr="001E1429" w14:paraId="42C764FC" w14:textId="77777777" w:rsidTr="00881B5D">
        <w:trPr>
          <w:cantSplit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4FA" w14:textId="77777777" w:rsidR="001E1429" w:rsidRPr="001E1429" w:rsidRDefault="001E1429" w:rsidP="00664694">
            <w:pPr>
              <w:keepNext/>
              <w:adjustRightInd w:val="0"/>
              <w:spacing w:before="40" w:after="20"/>
              <w:ind w:right="113"/>
              <w:rPr>
                <w:b/>
                <w:bCs/>
                <w:sz w:val="24"/>
                <w:szCs w:val="24"/>
              </w:rPr>
            </w:pPr>
            <w:r w:rsidRPr="001E1429">
              <w:rPr>
                <w:b/>
                <w:bCs/>
                <w:sz w:val="24"/>
                <w:szCs w:val="24"/>
              </w:rPr>
              <w:t>Medically not eligible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4FB" w14:textId="77777777" w:rsidR="001E1429" w:rsidRPr="001E1429" w:rsidRDefault="00881B5D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b/>
                <w:bCs/>
                <w:sz w:val="24"/>
                <w:szCs w:val="24"/>
              </w:rPr>
            </w:pPr>
            <w:r w:rsidRPr="00881B5D">
              <w:rPr>
                <w:b/>
                <w:bCs/>
                <w:sz w:val="24"/>
                <w:szCs w:val="24"/>
              </w:rPr>
              <w:t>14 (20.9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E1429" w:rsidRPr="001E1429" w14:paraId="42C76500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FD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4FE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4FF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2 (3.0)</w:t>
            </w:r>
          </w:p>
        </w:tc>
      </w:tr>
      <w:tr w:rsidR="001E1429" w:rsidRPr="001E1429" w14:paraId="42C76504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1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02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Cognitive aspe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3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2 (3.0)</w:t>
            </w:r>
          </w:p>
        </w:tc>
      </w:tr>
      <w:tr w:rsidR="001E1429" w:rsidRPr="001E1429" w14:paraId="42C76508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5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06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Psychiatric aspe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7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3 (4.5)</w:t>
            </w:r>
          </w:p>
        </w:tc>
      </w:tr>
      <w:tr w:rsidR="001E1429" w:rsidRPr="001E1429" w14:paraId="42C7650C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9" w14:textId="77777777" w:rsidR="001E1429" w:rsidRPr="001E1429" w:rsidRDefault="001E1429" w:rsidP="00664694">
            <w:pPr>
              <w:keepNext/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0A" w14:textId="77777777" w:rsidR="001E1429" w:rsidRPr="001E1429" w:rsidRDefault="001E1429" w:rsidP="00664694">
            <w:pPr>
              <w:keepNext/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Motor aspec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B" w14:textId="77777777" w:rsidR="001E1429" w:rsidRPr="001E1429" w:rsidRDefault="001E1429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9 (13.4)</w:t>
            </w:r>
          </w:p>
        </w:tc>
      </w:tr>
      <w:tr w:rsidR="001E1429" w:rsidRPr="001E1429" w14:paraId="42C76510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D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0E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Comorbidit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0F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4 (6.0)</w:t>
            </w:r>
          </w:p>
        </w:tc>
      </w:tr>
      <w:tr w:rsidR="001E1429" w:rsidRPr="001E1429" w14:paraId="42C76513" w14:textId="77777777" w:rsidTr="00881B5D">
        <w:trPr>
          <w:cantSplit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  <w:vAlign w:val="center"/>
          </w:tcPr>
          <w:p w14:paraId="42C76511" w14:textId="77777777" w:rsidR="001E1429" w:rsidRPr="001E1429" w:rsidRDefault="001E1429" w:rsidP="00664694">
            <w:pPr>
              <w:keepNext/>
              <w:adjustRightInd w:val="0"/>
              <w:spacing w:before="40" w:after="20"/>
              <w:ind w:right="113"/>
              <w:rPr>
                <w:b/>
                <w:bCs/>
                <w:sz w:val="24"/>
                <w:szCs w:val="24"/>
              </w:rPr>
            </w:pPr>
            <w:r w:rsidRPr="001E1429">
              <w:rPr>
                <w:b/>
                <w:bCs/>
                <w:sz w:val="24"/>
                <w:szCs w:val="24"/>
              </w:rPr>
              <w:t>Patient’s personal reasons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  <w:vAlign w:val="bottom"/>
          </w:tcPr>
          <w:p w14:paraId="42C76512" w14:textId="77777777" w:rsidR="001E1429" w:rsidRPr="004D6BAC" w:rsidRDefault="00881B5D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b/>
                <w:sz w:val="24"/>
                <w:szCs w:val="24"/>
              </w:rPr>
            </w:pPr>
            <w:r w:rsidRPr="004D6BAC">
              <w:rPr>
                <w:b/>
                <w:sz w:val="24"/>
                <w:szCs w:val="24"/>
              </w:rPr>
              <w:t>27 (40.3)</w:t>
            </w:r>
          </w:p>
        </w:tc>
      </w:tr>
      <w:tr w:rsidR="001E1429" w:rsidRPr="001E1429" w14:paraId="42C76517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14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15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Weight of the pu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16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3 (4.5)</w:t>
            </w:r>
          </w:p>
        </w:tc>
      </w:tr>
      <w:tr w:rsidR="001E1429" w:rsidRPr="001E1429" w14:paraId="42C7651B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18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19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Size of the pu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1A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4 (6.0)</w:t>
            </w:r>
          </w:p>
        </w:tc>
      </w:tr>
      <w:tr w:rsidR="001E1429" w:rsidRPr="001E1429" w14:paraId="42C7651F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1C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1D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Stig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1E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5 (7.5)</w:t>
            </w:r>
          </w:p>
        </w:tc>
      </w:tr>
      <w:tr w:rsidR="001E1429" w:rsidRPr="001E1429" w14:paraId="42C76523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0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21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Invasive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2" w14:textId="3EACDEF0" w:rsidR="001E1429" w:rsidRPr="001E1429" w:rsidRDefault="00B82387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13 (19.4)</w:t>
            </w:r>
          </w:p>
        </w:tc>
      </w:tr>
      <w:tr w:rsidR="001E1429" w:rsidRPr="001E1429" w14:paraId="42C76527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4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25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F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6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18 (26.9)</w:t>
            </w:r>
          </w:p>
        </w:tc>
      </w:tr>
      <w:tr w:rsidR="001E1429" w:rsidRPr="001E1429" w14:paraId="42C7652B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8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29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Lacking support from careg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A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0 (0.0)</w:t>
            </w:r>
          </w:p>
        </w:tc>
      </w:tr>
      <w:tr w:rsidR="001E1429" w:rsidRPr="001E1429" w14:paraId="42C7652F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C" w14:textId="77777777" w:rsidR="001E1429" w:rsidRPr="001E1429" w:rsidRDefault="001E1429" w:rsidP="00664694">
            <w:pPr>
              <w:keepNext/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2D" w14:textId="77777777" w:rsidR="001E1429" w:rsidRPr="001E1429" w:rsidRDefault="001E1429" w:rsidP="00664694">
            <w:pPr>
              <w:keepNext/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Caregiver refus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2E" w14:textId="77777777" w:rsidR="001E1429" w:rsidRPr="001E1429" w:rsidRDefault="001E1429" w:rsidP="00664694">
            <w:pPr>
              <w:keepNext/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0 (0.0)</w:t>
            </w:r>
          </w:p>
        </w:tc>
      </w:tr>
      <w:tr w:rsidR="001E1429" w:rsidRPr="001E1429" w14:paraId="42C76533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0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  <w:vAlign w:val="center"/>
          </w:tcPr>
          <w:p w14:paraId="42C76531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Unable to co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2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6 (9.0)</w:t>
            </w:r>
          </w:p>
        </w:tc>
      </w:tr>
      <w:tr w:rsidR="001E1429" w:rsidRPr="001E1429" w14:paraId="42C76536" w14:textId="77777777" w:rsidTr="00881B5D">
        <w:trPr>
          <w:cantSplit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4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b/>
                <w:sz w:val="24"/>
                <w:szCs w:val="24"/>
                <w:lang w:val="en-US"/>
              </w:rPr>
            </w:pPr>
            <w:r w:rsidRPr="001E1429">
              <w:rPr>
                <w:b/>
                <w:sz w:val="24"/>
                <w:szCs w:val="24"/>
                <w:lang w:val="en-US"/>
              </w:rPr>
              <w:t>Patient needs more time to decide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5" w14:textId="77777777" w:rsidR="001E1429" w:rsidRPr="00881B5D" w:rsidRDefault="00881B5D" w:rsidP="00664694">
            <w:pPr>
              <w:adjustRightInd w:val="0"/>
              <w:spacing w:before="40" w:after="20"/>
              <w:ind w:right="113"/>
              <w:jc w:val="right"/>
              <w:rPr>
                <w:b/>
                <w:sz w:val="24"/>
                <w:szCs w:val="24"/>
                <w:lang w:val="en-US"/>
              </w:rPr>
            </w:pPr>
            <w:r w:rsidRPr="00881B5D">
              <w:rPr>
                <w:b/>
                <w:bCs/>
                <w:sz w:val="24"/>
                <w:szCs w:val="24"/>
              </w:rPr>
              <w:t>58 (86.6)</w:t>
            </w:r>
          </w:p>
        </w:tc>
      </w:tr>
      <w:tr w:rsidR="001E1429" w:rsidRPr="001E1429" w14:paraId="42C7653A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7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  <w:lang w:val="en-US"/>
              </w:rPr>
            </w:pPr>
          </w:p>
        </w:tc>
        <w:tc>
          <w:tcPr>
            <w:tcW w:w="4149" w:type="dxa"/>
            <w:shd w:val="clear" w:color="auto" w:fill="FFFFFF"/>
          </w:tcPr>
          <w:p w14:paraId="42C76538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Weight of the pu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9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1 (1.5)</w:t>
            </w:r>
          </w:p>
        </w:tc>
      </w:tr>
      <w:tr w:rsidR="001E1429" w:rsidRPr="001E1429" w14:paraId="42C7653E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B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3C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Size of the pu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D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2 (3.0)</w:t>
            </w:r>
          </w:p>
        </w:tc>
      </w:tr>
      <w:tr w:rsidR="001E1429" w:rsidRPr="001E1429" w14:paraId="42C76542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3F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40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Stig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1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4 (6.0)</w:t>
            </w:r>
          </w:p>
        </w:tc>
      </w:tr>
      <w:tr w:rsidR="001E1429" w:rsidRPr="001E1429" w14:paraId="42C76546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3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44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Invasive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5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10 (14.9)</w:t>
            </w:r>
          </w:p>
        </w:tc>
      </w:tr>
      <w:tr w:rsidR="001E1429" w:rsidRPr="001E1429" w14:paraId="42C7654A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7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48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F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9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20 (29.9)</w:t>
            </w:r>
          </w:p>
        </w:tc>
      </w:tr>
      <w:tr w:rsidR="001E1429" w:rsidRPr="001E1429" w14:paraId="42C7654E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B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4C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Lacking support from careg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D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0 (0.0)</w:t>
            </w:r>
          </w:p>
        </w:tc>
      </w:tr>
      <w:tr w:rsidR="001E1429" w:rsidRPr="001E1429" w14:paraId="42C76552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4F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50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Caregiver refus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1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0 (0.0)</w:t>
            </w:r>
          </w:p>
        </w:tc>
      </w:tr>
      <w:tr w:rsidR="001E1429" w:rsidRPr="001E1429" w14:paraId="42C76556" w14:textId="77777777" w:rsidTr="00881B5D">
        <w:trPr>
          <w:cantSplit/>
        </w:trPr>
        <w:tc>
          <w:tcPr>
            <w:tcW w:w="246" w:type="dxa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3" w14:textId="77777777" w:rsidR="001E1429" w:rsidRPr="001E1429" w:rsidRDefault="001E1429" w:rsidP="00664694">
            <w:pPr>
              <w:adjustRightInd w:val="0"/>
              <w:spacing w:before="40" w:after="20"/>
              <w:rPr>
                <w:sz w:val="24"/>
                <w:szCs w:val="24"/>
              </w:rPr>
            </w:pPr>
          </w:p>
        </w:tc>
        <w:tc>
          <w:tcPr>
            <w:tcW w:w="4149" w:type="dxa"/>
            <w:shd w:val="clear" w:color="auto" w:fill="FFFFFF"/>
          </w:tcPr>
          <w:p w14:paraId="42C76554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Unable to co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5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jc w:val="right"/>
              <w:rPr>
                <w:sz w:val="24"/>
                <w:szCs w:val="24"/>
              </w:rPr>
            </w:pPr>
            <w:r w:rsidRPr="001E1429">
              <w:rPr>
                <w:sz w:val="24"/>
                <w:szCs w:val="24"/>
              </w:rPr>
              <w:t>8 (11.9)</w:t>
            </w:r>
          </w:p>
        </w:tc>
      </w:tr>
      <w:tr w:rsidR="001E1429" w:rsidRPr="001E1429" w14:paraId="42C76559" w14:textId="77777777" w:rsidTr="00881B5D">
        <w:trPr>
          <w:cantSplit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7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b/>
                <w:sz w:val="24"/>
                <w:szCs w:val="24"/>
              </w:rPr>
            </w:pPr>
            <w:r w:rsidRPr="001E1429">
              <w:rPr>
                <w:b/>
                <w:sz w:val="24"/>
                <w:szCs w:val="24"/>
              </w:rPr>
              <w:t>Cost/reimbursement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8" w14:textId="77777777" w:rsidR="001E1429" w:rsidRPr="00881B5D" w:rsidRDefault="00881B5D" w:rsidP="00664694">
            <w:pPr>
              <w:adjustRightInd w:val="0"/>
              <w:spacing w:before="40" w:after="20"/>
              <w:ind w:right="113"/>
              <w:jc w:val="right"/>
              <w:rPr>
                <w:b/>
                <w:sz w:val="24"/>
                <w:szCs w:val="24"/>
              </w:rPr>
            </w:pPr>
            <w:r w:rsidRPr="00881B5D">
              <w:rPr>
                <w:b/>
                <w:sz w:val="24"/>
                <w:szCs w:val="24"/>
              </w:rPr>
              <w:t>0 (0.0)</w:t>
            </w:r>
          </w:p>
        </w:tc>
      </w:tr>
      <w:tr w:rsidR="001E1429" w:rsidRPr="001E1429" w14:paraId="42C7655C" w14:textId="77777777" w:rsidTr="00881B5D">
        <w:trPr>
          <w:cantSplit/>
        </w:trPr>
        <w:tc>
          <w:tcPr>
            <w:tcW w:w="4395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A" w14:textId="77777777" w:rsidR="001E1429" w:rsidRPr="001E1429" w:rsidRDefault="001E1429" w:rsidP="00664694">
            <w:pPr>
              <w:adjustRightInd w:val="0"/>
              <w:spacing w:before="40" w:after="20"/>
              <w:ind w:right="113"/>
              <w:rPr>
                <w:b/>
                <w:sz w:val="24"/>
                <w:szCs w:val="24"/>
              </w:rPr>
            </w:pPr>
            <w:r w:rsidRPr="001E1429">
              <w:rPr>
                <w:b/>
                <w:sz w:val="24"/>
                <w:szCs w:val="24"/>
              </w:rPr>
              <w:t>Othe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B" w14:textId="77777777" w:rsidR="001E1429" w:rsidRPr="00881B5D" w:rsidRDefault="00881B5D" w:rsidP="00664694">
            <w:pPr>
              <w:adjustRightInd w:val="0"/>
              <w:spacing w:before="40" w:after="20"/>
              <w:ind w:right="113"/>
              <w:jc w:val="right"/>
              <w:rPr>
                <w:b/>
                <w:sz w:val="24"/>
                <w:szCs w:val="24"/>
              </w:rPr>
            </w:pPr>
            <w:r w:rsidRPr="00881B5D">
              <w:rPr>
                <w:b/>
                <w:sz w:val="24"/>
                <w:szCs w:val="24"/>
              </w:rPr>
              <w:t>35 (52.2)</w:t>
            </w:r>
          </w:p>
        </w:tc>
      </w:tr>
      <w:tr w:rsidR="00881B5D" w:rsidRPr="001E1429" w14:paraId="42C7655E" w14:textId="77777777" w:rsidTr="00664694">
        <w:trPr>
          <w:cantSplit/>
        </w:trPr>
        <w:tc>
          <w:tcPr>
            <w:tcW w:w="708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113" w:type="dxa"/>
              <w:right w:w="113" w:type="dxa"/>
            </w:tcMar>
          </w:tcPr>
          <w:p w14:paraId="42C7655D" w14:textId="77777777" w:rsidR="00881B5D" w:rsidRPr="00881B5D" w:rsidRDefault="00881B5D" w:rsidP="00881B5D">
            <w:pPr>
              <w:adjustRightInd w:val="0"/>
              <w:spacing w:before="40" w:after="20"/>
              <w:ind w:right="113"/>
              <w:rPr>
                <w:sz w:val="24"/>
                <w:szCs w:val="24"/>
              </w:rPr>
            </w:pPr>
            <w:r w:rsidRPr="00881B5D">
              <w:rPr>
                <w:sz w:val="20"/>
                <w:szCs w:val="24"/>
              </w:rPr>
              <w:t>Multiple entries possible</w:t>
            </w:r>
          </w:p>
        </w:tc>
      </w:tr>
    </w:tbl>
    <w:p w14:paraId="42C7655F" w14:textId="77777777" w:rsidR="001E1429" w:rsidRPr="006C016E" w:rsidRDefault="001E1429" w:rsidP="00B53E1B">
      <w:pPr>
        <w:spacing w:line="240" w:lineRule="auto"/>
        <w:rPr>
          <w:b/>
          <w:lang w:val="en-US"/>
        </w:rPr>
      </w:pPr>
    </w:p>
    <w:sectPr w:rsidR="001E1429" w:rsidRPr="006C01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5D3B93"/>
    <w:multiLevelType w:val="hybridMultilevel"/>
    <w:tmpl w:val="69A200D2"/>
    <w:lvl w:ilvl="0" w:tplc="F4D2B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0BF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56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62B0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D45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61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8E1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8E6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3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97425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A53"/>
    <w:rsid w:val="000022C2"/>
    <w:rsid w:val="00092532"/>
    <w:rsid w:val="000C20E5"/>
    <w:rsid w:val="000E0A66"/>
    <w:rsid w:val="000E1D87"/>
    <w:rsid w:val="000E647A"/>
    <w:rsid w:val="001058CD"/>
    <w:rsid w:val="00105A73"/>
    <w:rsid w:val="001121DB"/>
    <w:rsid w:val="00126730"/>
    <w:rsid w:val="0013222F"/>
    <w:rsid w:val="001553CD"/>
    <w:rsid w:val="001E1429"/>
    <w:rsid w:val="001F3C89"/>
    <w:rsid w:val="00211333"/>
    <w:rsid w:val="00212F86"/>
    <w:rsid w:val="00276530"/>
    <w:rsid w:val="00277703"/>
    <w:rsid w:val="00281367"/>
    <w:rsid w:val="00285A53"/>
    <w:rsid w:val="002C1FE5"/>
    <w:rsid w:val="00360DBE"/>
    <w:rsid w:val="0036716D"/>
    <w:rsid w:val="00392CC6"/>
    <w:rsid w:val="00393638"/>
    <w:rsid w:val="003A15FA"/>
    <w:rsid w:val="003B2808"/>
    <w:rsid w:val="003C6AAB"/>
    <w:rsid w:val="003D1449"/>
    <w:rsid w:val="004045CF"/>
    <w:rsid w:val="004073B3"/>
    <w:rsid w:val="0041360E"/>
    <w:rsid w:val="00421C4A"/>
    <w:rsid w:val="00466BB6"/>
    <w:rsid w:val="004A481D"/>
    <w:rsid w:val="004A7EB3"/>
    <w:rsid w:val="004B6768"/>
    <w:rsid w:val="004C6031"/>
    <w:rsid w:val="004D6BAC"/>
    <w:rsid w:val="004E76A0"/>
    <w:rsid w:val="004F1E48"/>
    <w:rsid w:val="004F276B"/>
    <w:rsid w:val="00522A84"/>
    <w:rsid w:val="00561977"/>
    <w:rsid w:val="00572F16"/>
    <w:rsid w:val="005766A8"/>
    <w:rsid w:val="005A648F"/>
    <w:rsid w:val="005C0E50"/>
    <w:rsid w:val="005D7F84"/>
    <w:rsid w:val="005E10C7"/>
    <w:rsid w:val="006050E5"/>
    <w:rsid w:val="00623D0E"/>
    <w:rsid w:val="00664694"/>
    <w:rsid w:val="00697EDB"/>
    <w:rsid w:val="006A651C"/>
    <w:rsid w:val="006B19CF"/>
    <w:rsid w:val="006B3C3A"/>
    <w:rsid w:val="006C016E"/>
    <w:rsid w:val="006C679D"/>
    <w:rsid w:val="007B2628"/>
    <w:rsid w:val="00801603"/>
    <w:rsid w:val="0080251E"/>
    <w:rsid w:val="00826AAB"/>
    <w:rsid w:val="0083174C"/>
    <w:rsid w:val="0085489B"/>
    <w:rsid w:val="00881B5D"/>
    <w:rsid w:val="00893971"/>
    <w:rsid w:val="008A25B0"/>
    <w:rsid w:val="008C657B"/>
    <w:rsid w:val="008D0139"/>
    <w:rsid w:val="008E1591"/>
    <w:rsid w:val="00950666"/>
    <w:rsid w:val="009507BB"/>
    <w:rsid w:val="00972C24"/>
    <w:rsid w:val="009744E4"/>
    <w:rsid w:val="009D5429"/>
    <w:rsid w:val="009E5263"/>
    <w:rsid w:val="00A12819"/>
    <w:rsid w:val="00A21A13"/>
    <w:rsid w:val="00A308F0"/>
    <w:rsid w:val="00A941DE"/>
    <w:rsid w:val="00A96E90"/>
    <w:rsid w:val="00AA199F"/>
    <w:rsid w:val="00AB1E21"/>
    <w:rsid w:val="00AC50E7"/>
    <w:rsid w:val="00B53E1B"/>
    <w:rsid w:val="00B77CB8"/>
    <w:rsid w:val="00B82387"/>
    <w:rsid w:val="00B96A35"/>
    <w:rsid w:val="00BA227B"/>
    <w:rsid w:val="00BA78C3"/>
    <w:rsid w:val="00BD3251"/>
    <w:rsid w:val="00C01628"/>
    <w:rsid w:val="00C279C0"/>
    <w:rsid w:val="00C319CB"/>
    <w:rsid w:val="00C53761"/>
    <w:rsid w:val="00C553B8"/>
    <w:rsid w:val="00C66B0B"/>
    <w:rsid w:val="00CB2371"/>
    <w:rsid w:val="00CB5ABE"/>
    <w:rsid w:val="00CB60B0"/>
    <w:rsid w:val="00CC0BB5"/>
    <w:rsid w:val="00D15CC4"/>
    <w:rsid w:val="00D47CAE"/>
    <w:rsid w:val="00D6294A"/>
    <w:rsid w:val="00D75B94"/>
    <w:rsid w:val="00DC3944"/>
    <w:rsid w:val="00E41A22"/>
    <w:rsid w:val="00E524C4"/>
    <w:rsid w:val="00E574E1"/>
    <w:rsid w:val="00E774C4"/>
    <w:rsid w:val="00EB1732"/>
    <w:rsid w:val="00ED18BB"/>
    <w:rsid w:val="00ED42F5"/>
    <w:rsid w:val="00F71913"/>
    <w:rsid w:val="00F827D0"/>
    <w:rsid w:val="00FA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6324"/>
  <w15:chartTrackingRefBased/>
  <w15:docId w15:val="{31D69463-4488-4982-AE36-87A6307E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2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6A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933D4783C53F44B7A63542D9A39E8A" ma:contentTypeVersion="19" ma:contentTypeDescription="Ein neues Dokument erstellen." ma:contentTypeScope="" ma:versionID="982beb2426399ec55ea762c1cc2714ec">
  <xsd:schema xmlns:xsd="http://www.w3.org/2001/XMLSchema" xmlns:xs="http://www.w3.org/2001/XMLSchema" xmlns:p="http://schemas.microsoft.com/office/2006/metadata/properties" xmlns:ns2="506fe377-5298-475f-9f35-48a353713405" xmlns:ns3="ed0d1821-982d-45ab-a9cd-57261b39365a" targetNamespace="http://schemas.microsoft.com/office/2006/metadata/properties" ma:root="true" ma:fieldsID="9f1e5f949b01a0a8d969b7311df2b3a2" ns2:_="" ns3:_="">
    <xsd:import namespace="506fe377-5298-475f-9f35-48a353713405"/>
    <xsd:import namespace="ed0d1821-982d-45ab-a9cd-57261b393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Anzah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6fe377-5298-475f-9f35-48a3537134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f53c2da0-965e-4c49-9e20-3f75548340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Anzahl" ma:index="24" nillable="true" ma:displayName="Anzahl" ma:description="soll die Anzahl der abgelegten CVs zeigen" ma:format="Dropdown" ma:internalName="Anzahl" ma:percentage="FALSE">
      <xsd:simpleType>
        <xsd:restriction base="dms:Number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0d1821-982d-45ab-a9cd-57261b39365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badc889-a538-4f68-920f-cdbf4490cf8f}" ma:internalName="TaxCatchAll" ma:showField="CatchAllData" ma:web="ed0d1821-982d-45ab-a9cd-57261b393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9820C1-6E1A-4918-8B36-DB52C1B591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9D3E9F-5104-49EA-A663-FC6B3D12AC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6fe377-5298-475f-9f35-48a353713405"/>
    <ds:schemaRef ds:uri="ed0d1821-982d-45ab-a9cd-57261b393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KM Gesellschaft für Therapieforschung mbH</Company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Hampel</dc:creator>
  <cp:keywords/>
  <dc:description/>
  <cp:lastModifiedBy>Kopra, Jaakko</cp:lastModifiedBy>
  <cp:revision>21</cp:revision>
  <dcterms:created xsi:type="dcterms:W3CDTF">2024-08-01T18:26:00Z</dcterms:created>
  <dcterms:modified xsi:type="dcterms:W3CDTF">2024-10-08T06:36:00Z</dcterms:modified>
</cp:coreProperties>
</file>